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86A" w:rsidRPr="00153C81" w:rsidDel="00E95F9C" w:rsidRDefault="0033286A" w:rsidP="0033286A">
      <w:pPr>
        <w:rPr>
          <w:del w:id="0" w:author="Suman" w:date="2022-03-06T11:19:00Z"/>
          <w:rFonts w:ascii="Times New Roman" w:hAnsi="Times New Roman" w:cs="Times New Roman"/>
          <w:b/>
          <w:bCs/>
        </w:rPr>
      </w:pPr>
      <w:del w:id="1" w:author="Suman" w:date="2022-03-06T11:19:00Z">
        <w:r w:rsidRPr="00153C81" w:rsidDel="00E95F9C">
          <w:rPr>
            <w:rFonts w:ascii="Times New Roman" w:hAnsi="Times New Roman" w:cs="Times New Roman"/>
            <w:b/>
            <w:bCs/>
          </w:rPr>
          <w:delText>Supplemental Material</w:delText>
        </w:r>
      </w:del>
    </w:p>
    <w:p w:rsidR="000E1ED1" w:rsidRPr="00153C81" w:rsidRDefault="000E1ED1" w:rsidP="000E1ED1">
      <w:pPr>
        <w:rPr>
          <w:rFonts w:ascii="Times New Roman" w:hAnsi="Times New Roman" w:cs="Times New Roman"/>
          <w:b/>
          <w:bCs/>
        </w:rPr>
      </w:pPr>
    </w:p>
    <w:p w:rsidR="00B90DEE" w:rsidRPr="00051D84" w:rsidRDefault="000E1ED1" w:rsidP="000E1ED1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del w:id="2" w:author="Suman" w:date="2022-03-06T11:20:00Z">
        <w:r w:rsidRPr="00051D84" w:rsidDel="00E95F9C">
          <w:rPr>
            <w:rFonts w:ascii="Times New Roman" w:hAnsi="Times New Roman" w:cs="Times New Roman"/>
            <w:b/>
            <w:bCs/>
          </w:rPr>
          <w:delText xml:space="preserve">Supplemental Table </w:delText>
        </w:r>
      </w:del>
      <w:r w:rsidRPr="00051D84">
        <w:rPr>
          <w:rFonts w:ascii="Times New Roman" w:hAnsi="Times New Roman" w:cs="Times New Roman"/>
          <w:b/>
          <w:bCs/>
        </w:rPr>
        <w:t>S</w:t>
      </w:r>
      <w:ins w:id="3" w:author="Suman" w:date="2022-03-06T11:20:00Z">
        <w:r w:rsidR="00E95F9C">
          <w:rPr>
            <w:rFonts w:ascii="Times New Roman" w:hAnsi="Times New Roman" w:cs="Times New Roman"/>
            <w:b/>
            <w:bCs/>
          </w:rPr>
          <w:t>1 File</w:t>
        </w:r>
      </w:ins>
      <w:del w:id="4" w:author="Suman" w:date="2022-03-06T11:20:00Z">
        <w:r w:rsidRPr="00051D84" w:rsidDel="00E95F9C">
          <w:rPr>
            <w:rFonts w:ascii="Times New Roman" w:hAnsi="Times New Roman" w:cs="Times New Roman"/>
            <w:b/>
            <w:bCs/>
          </w:rPr>
          <w:delText>2</w:delText>
        </w:r>
      </w:del>
      <w:r w:rsidRPr="00051D84">
        <w:rPr>
          <w:rFonts w:ascii="Times New Roman" w:hAnsi="Times New Roman" w:cs="Times New Roman"/>
          <w:b/>
          <w:bCs/>
        </w:rPr>
        <w:t xml:space="preserve">: </w:t>
      </w:r>
      <w:r w:rsidR="00785B02" w:rsidRPr="00051D84">
        <w:rPr>
          <w:rFonts w:ascii="Times New Roman" w:hAnsi="Times New Roman" w:cs="Times New Roman"/>
          <w:b/>
          <w:bCs/>
          <w:sz w:val="28"/>
          <w:szCs w:val="28"/>
          <w:lang w:val="en-US"/>
        </w:rPr>
        <w:t>Corona</w:t>
      </w:r>
      <w:r w:rsidR="00075BDF" w:rsidRPr="00051D8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Virus</w:t>
      </w:r>
      <w:r w:rsidR="00785B02" w:rsidRPr="00051D84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Exposure Q</w:t>
      </w:r>
      <w:r w:rsidR="002B12DD" w:rsidRPr="00051D84">
        <w:rPr>
          <w:rFonts w:ascii="Times New Roman" w:hAnsi="Times New Roman" w:cs="Times New Roman"/>
          <w:b/>
          <w:bCs/>
          <w:sz w:val="28"/>
          <w:szCs w:val="28"/>
          <w:lang w:val="en-US"/>
        </w:rPr>
        <w:t>uestion</w:t>
      </w:r>
      <w:r w:rsidR="00EA725C" w:rsidRPr="00051D84">
        <w:rPr>
          <w:rFonts w:ascii="Times New Roman" w:hAnsi="Times New Roman" w:cs="Times New Roman"/>
          <w:b/>
          <w:bCs/>
          <w:sz w:val="28"/>
          <w:szCs w:val="28"/>
          <w:lang w:val="en-US"/>
        </w:rPr>
        <w:t>n</w:t>
      </w:r>
      <w:r w:rsidR="002B12DD" w:rsidRPr="00051D84">
        <w:rPr>
          <w:rFonts w:ascii="Times New Roman" w:hAnsi="Times New Roman" w:cs="Times New Roman"/>
          <w:b/>
          <w:bCs/>
          <w:sz w:val="28"/>
          <w:szCs w:val="28"/>
          <w:lang w:val="en-US"/>
        </w:rPr>
        <w:t>aire</w:t>
      </w:r>
    </w:p>
    <w:tbl>
      <w:tblPr>
        <w:tblStyle w:val="LightShading"/>
        <w:tblW w:w="9450" w:type="dxa"/>
        <w:tblLayout w:type="fixed"/>
        <w:tblLook w:val="04A0"/>
      </w:tblPr>
      <w:tblGrid>
        <w:gridCol w:w="749"/>
        <w:gridCol w:w="8701"/>
      </w:tblGrid>
      <w:tr w:rsidR="004E1A00" w:rsidTr="0043638D">
        <w:trPr>
          <w:cnfStyle w:val="100000000000"/>
        </w:trPr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8701" w:type="dxa"/>
          </w:tcPr>
          <w:p w:rsidR="004E1A00" w:rsidRPr="00051D84" w:rsidRDefault="004E1A00" w:rsidP="007D6978">
            <w:pPr>
              <w:cnfStyle w:val="10000000000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51D84">
              <w:rPr>
                <w:rFonts w:ascii="Times New Roman" w:hAnsi="Times New Roman" w:cs="Times New Roman"/>
                <w:b w:val="0"/>
                <w:bCs w:val="0"/>
                <w:lang w:val="en-US"/>
              </w:rPr>
              <w:t>Where are you living now? 1=Own home, 2= Rent</w:t>
            </w:r>
          </w:p>
          <w:p w:rsidR="004E1A00" w:rsidRPr="000E007B" w:rsidRDefault="004E1A00" w:rsidP="007D6978">
            <w:pPr>
              <w:cnfStyle w:val="100000000000"/>
              <w:rPr>
                <w:sz w:val="20"/>
                <w:szCs w:val="20"/>
                <w:lang w:val="en-US" w:bidi="ne-NP"/>
              </w:rPr>
            </w:pPr>
            <w:r w:rsidRPr="00B8604F">
              <w:rPr>
                <w:rStyle w:val="tlid-translation"/>
                <w:rFonts w:cs="Nirmala UI" w:hint="cs"/>
                <w:b w:val="0"/>
                <w:bCs w:val="0"/>
                <w:sz w:val="20"/>
                <w:szCs w:val="20"/>
                <w:cs/>
                <w:lang w:bidi="hi-IN"/>
              </w:rPr>
              <w:t xml:space="preserve">अहिले </w:t>
            </w:r>
            <w:r w:rsidRPr="00B8604F">
              <w:rPr>
                <w:rStyle w:val="tlid-translation"/>
                <w:rFonts w:cs="Nirmala UI" w:hint="cs"/>
                <w:b w:val="0"/>
                <w:bCs w:val="0"/>
                <w:sz w:val="20"/>
                <w:szCs w:val="20"/>
                <w:cs/>
                <w:lang w:bidi="ne-NP"/>
              </w:rPr>
              <w:t xml:space="preserve">तपाइँ </w:t>
            </w:r>
            <w:r w:rsidRPr="00B8604F">
              <w:rPr>
                <w:rStyle w:val="tlid-translation"/>
                <w:rFonts w:cs="Nirmala UI" w:hint="cs"/>
                <w:b w:val="0"/>
                <w:bCs w:val="0"/>
                <w:sz w:val="20"/>
                <w:szCs w:val="20"/>
                <w:cs/>
                <w:lang w:bidi="hi-IN"/>
              </w:rPr>
              <w:t xml:space="preserve">कहाँ बस्दै </w:t>
            </w:r>
            <w:r w:rsidRPr="00B8604F">
              <w:rPr>
                <w:rStyle w:val="tlid-translation"/>
                <w:rFonts w:cs="Nirmala UI" w:hint="cs"/>
                <w:b w:val="0"/>
                <w:bCs w:val="0"/>
                <w:sz w:val="20"/>
                <w:szCs w:val="20"/>
                <w:cs/>
                <w:lang w:bidi="ne-NP"/>
              </w:rPr>
              <w:t>हुनुहुन्छ</w:t>
            </w:r>
            <w:r w:rsidRPr="00B8604F">
              <w:rPr>
                <w:rStyle w:val="tlid-translation"/>
                <w:b w:val="0"/>
                <w:bCs w:val="0"/>
                <w:sz w:val="20"/>
                <w:szCs w:val="20"/>
                <w:lang w:val="en-US"/>
              </w:rPr>
              <w:t>?</w:t>
            </w:r>
            <w:r w:rsidRPr="00B8604F">
              <w:rPr>
                <w:rStyle w:val="tlid-translation"/>
                <w:rFonts w:cs="Nirmala UI" w:hint="cs"/>
                <w:b w:val="0"/>
                <w:bCs w:val="0"/>
                <w:sz w:val="20"/>
                <w:szCs w:val="20"/>
                <w:cs/>
                <w:lang w:bidi="hi-IN"/>
              </w:rPr>
              <w:t xml:space="preserve"> १</w:t>
            </w:r>
            <w:r w:rsidRPr="00B8604F">
              <w:rPr>
                <w:rStyle w:val="tlid-translation"/>
                <w:b w:val="0"/>
                <w:bCs w:val="0"/>
                <w:sz w:val="20"/>
                <w:szCs w:val="20"/>
                <w:lang w:val="en-US"/>
              </w:rPr>
              <w:t>=</w:t>
            </w:r>
            <w:r w:rsidRPr="00B8604F">
              <w:rPr>
                <w:rStyle w:val="tlid-translation"/>
                <w:rFonts w:cs="Mangal" w:hint="cs"/>
                <w:b w:val="0"/>
                <w:bCs w:val="0"/>
                <w:sz w:val="20"/>
                <w:szCs w:val="20"/>
                <w:cs/>
                <w:lang w:bidi="ne-NP"/>
              </w:rPr>
              <w:t xml:space="preserve"> </w:t>
            </w:r>
            <w:r w:rsidRPr="00B8604F">
              <w:rPr>
                <w:rStyle w:val="tlid-translation"/>
                <w:rFonts w:cs="Mangal" w:hint="cs"/>
                <w:b w:val="0"/>
                <w:bCs w:val="0"/>
                <w:sz w:val="20"/>
                <w:szCs w:val="20"/>
                <w:rtl/>
                <w:cs/>
              </w:rPr>
              <w:t xml:space="preserve"> </w:t>
            </w:r>
            <w:r w:rsidRPr="00B8604F">
              <w:rPr>
                <w:rStyle w:val="tlid-translation"/>
                <w:rFonts w:cs="Nirmala UI" w:hint="cs"/>
                <w:b w:val="0"/>
                <w:bCs w:val="0"/>
                <w:sz w:val="20"/>
                <w:szCs w:val="20"/>
                <w:rtl/>
                <w:cs/>
                <w:lang w:bidi="hi-IN"/>
              </w:rPr>
              <w:t>आफ्नै घर</w:t>
            </w:r>
            <w:r w:rsidRPr="00B8604F">
              <w:rPr>
                <w:rStyle w:val="tlid-translation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B8604F">
              <w:rPr>
                <w:rStyle w:val="tlid-translation"/>
                <w:rFonts w:cs="Nirmala UI" w:hint="cs"/>
                <w:b w:val="0"/>
                <w:bCs w:val="0"/>
                <w:sz w:val="20"/>
                <w:szCs w:val="20"/>
                <w:cs/>
                <w:lang w:bidi="hi-IN"/>
              </w:rPr>
              <w:t>२</w:t>
            </w:r>
            <w:r w:rsidRPr="00B8604F">
              <w:rPr>
                <w:rStyle w:val="tlid-translation"/>
                <w:b w:val="0"/>
                <w:bCs w:val="0"/>
                <w:sz w:val="20"/>
                <w:szCs w:val="20"/>
                <w:lang w:val="en-US"/>
              </w:rPr>
              <w:t>=</w:t>
            </w:r>
            <w:r w:rsidRPr="00B8604F">
              <w:rPr>
                <w:rStyle w:val="tlid-translation"/>
                <w:rFonts w:cs="Mangal" w:hint="cs"/>
                <w:b w:val="0"/>
                <w:bCs w:val="0"/>
                <w:sz w:val="20"/>
                <w:szCs w:val="20"/>
                <w:cs/>
                <w:lang w:bidi="hi-IN"/>
              </w:rPr>
              <w:t xml:space="preserve"> </w:t>
            </w:r>
            <w:r w:rsidRPr="00B8604F">
              <w:rPr>
                <w:rStyle w:val="tlid-translation"/>
                <w:rFonts w:cs="Nirmala UI" w:hint="cs"/>
                <w:b w:val="0"/>
                <w:bCs w:val="0"/>
                <w:sz w:val="20"/>
                <w:szCs w:val="20"/>
                <w:rtl/>
                <w:cs/>
                <w:lang w:bidi="hi-IN"/>
              </w:rPr>
              <w:t>भाँड</w:t>
            </w:r>
            <w:del w:id="5" w:author="RK" w:date="2020-09-16T13:34:00Z">
              <w:r w:rsidRPr="00B8604F" w:rsidDel="00AF118E">
                <w:rPr>
                  <w:rStyle w:val="tlid-translation"/>
                  <w:rFonts w:cs="Nirmala UI" w:hint="cs"/>
                  <w:b w:val="0"/>
                  <w:bCs w:val="0"/>
                  <w:sz w:val="20"/>
                  <w:szCs w:val="20"/>
                  <w:rtl/>
                  <w:cs/>
                  <w:lang w:bidi="hi-IN"/>
                </w:rPr>
                <w:delText>ा</w:delText>
              </w:r>
            </w:del>
            <w:r w:rsidRPr="00B8604F">
              <w:rPr>
                <w:rStyle w:val="tlid-translation"/>
                <w:rFonts w:cs="Nirmala UI" w:hint="cs"/>
                <w:b w:val="0"/>
                <w:bCs w:val="0"/>
                <w:sz w:val="20"/>
                <w:szCs w:val="20"/>
                <w:cs/>
                <w:lang w:bidi="ne-NP"/>
              </w:rPr>
              <w:t>मा</w:t>
            </w:r>
          </w:p>
        </w:tc>
      </w:tr>
      <w:tr w:rsidR="004E1A00" w:rsidRPr="00397565" w:rsidTr="0043638D">
        <w:trPr>
          <w:cnfStyle w:val="000000100000"/>
        </w:trPr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8701" w:type="dxa"/>
          </w:tcPr>
          <w:p w:rsidR="004E1A00" w:rsidRPr="00051D84" w:rsidRDefault="004E1A00" w:rsidP="00406F7F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 xml:space="preserve">Please check if you have the following members: 1=Yes, 2=No                                                                                                                                     </w:t>
            </w:r>
          </w:p>
          <w:p w:rsidR="004E1A00" w:rsidRPr="000E007B" w:rsidRDefault="004E1A00" w:rsidP="006A27C4">
            <w:pPr>
              <w:cnfStyle w:val="000000100000"/>
              <w:rPr>
                <w:sz w:val="20"/>
                <w:szCs w:val="20"/>
                <w:cs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ृपया ज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नाउनुह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ne-NP"/>
              </w:rPr>
              <w:t>ो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स्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यदि </w:t>
            </w:r>
            <w:r w:rsidRPr="000E007B">
              <w:rPr>
                <w:rStyle w:val="tlid-translation"/>
                <w:rFonts w:cs="Nirmala UI"/>
                <w:sz w:val="20"/>
                <w:szCs w:val="20"/>
                <w:cs/>
                <w:lang w:bidi="hi-IN"/>
              </w:rPr>
              <w:t>तपाइको</w:t>
            </w:r>
            <w:r w:rsidRPr="000E007B">
              <w:rPr>
                <w:rStyle w:val="tlid-translation"/>
                <w:rFonts w:cs="Nirmala UI"/>
                <w:sz w:val="20"/>
                <w:szCs w:val="20"/>
                <w:lang w:val="en-US" w:bidi="hi-IN"/>
              </w:rPr>
              <w:t xml:space="preserve"> </w:t>
            </w:r>
            <w:r w:rsidRPr="000E007B">
              <w:rPr>
                <w:rStyle w:val="tlid-translation"/>
                <w:rFonts w:cs="Nirmala UI"/>
                <w:sz w:val="20"/>
                <w:szCs w:val="20"/>
                <w:cs/>
                <w:lang w:bidi="hi-IN"/>
              </w:rPr>
              <w:t>परिवारमा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निम्न सदस्यहरू छन्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: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१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ै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</w:t>
            </w:r>
          </w:p>
        </w:tc>
      </w:tr>
      <w:tr w:rsidR="004E1A00" w:rsidTr="0043638D"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lang w:val="en-US" w:bidi="ne-NP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2</w:t>
            </w:r>
            <w:r w:rsidRPr="00051D84">
              <w:rPr>
                <w:rFonts w:ascii="Times New Roman" w:hAnsi="Times New Roman" w:cs="Times New Roman"/>
                <w:lang w:val="en-US" w:bidi="ne-NP"/>
              </w:rPr>
              <w:t>_a</w:t>
            </w:r>
          </w:p>
        </w:tc>
        <w:tc>
          <w:tcPr>
            <w:tcW w:w="8701" w:type="dxa"/>
          </w:tcPr>
          <w:p w:rsidR="004E1A00" w:rsidRPr="006336C2" w:rsidRDefault="004E1A00" w:rsidP="00F06268">
            <w:pPr>
              <w:cnfStyle w:val="000000000000"/>
              <w:rPr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1= infants ( &lt;1 year )</w:t>
            </w:r>
            <w:r>
              <w:rPr>
                <w:rStyle w:val="tlid-translation"/>
                <w:rFonts w:cs="Mangal" w:hint="cs"/>
                <w:cs/>
                <w:lang w:bidi="hi-IN"/>
              </w:rPr>
              <w:t xml:space="preserve"> </w:t>
            </w:r>
            <w:r>
              <w:rPr>
                <w:rStyle w:val="tlid-translation"/>
                <w:rFonts w:ascii="Nirmala UI" w:hAnsi="Nirmala UI" w:cs="Nirmala UI" w:hint="cs"/>
                <w:cs/>
                <w:lang w:bidi="hi-IN"/>
              </w:rPr>
              <w:t>१</w:t>
            </w:r>
            <w:r>
              <w:rPr>
                <w:rStyle w:val="tlid-translation"/>
                <w:rFonts w:cs="Mangal"/>
                <w:lang w:val="en-US"/>
              </w:rPr>
              <w:t xml:space="preserve"> 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(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 xml:space="preserve"> शिशुहरू </w:t>
            </w:r>
            <w:r w:rsidRPr="000E007B">
              <w:rPr>
                <w:rStyle w:val="tlid-translation"/>
                <w:rFonts w:hint="cs"/>
                <w:sz w:val="20"/>
                <w:szCs w:val="20"/>
              </w:rPr>
              <w:t>&lt;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१ वर्ष</w:t>
            </w:r>
          </w:p>
        </w:tc>
      </w:tr>
      <w:tr w:rsidR="004E1A00" w:rsidTr="0043638D">
        <w:trPr>
          <w:cnfStyle w:val="000000100000"/>
        </w:trPr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2_b</w:t>
            </w:r>
          </w:p>
        </w:tc>
        <w:tc>
          <w:tcPr>
            <w:tcW w:w="8701" w:type="dxa"/>
          </w:tcPr>
          <w:p w:rsidR="004E1A00" w:rsidRPr="006336C2" w:rsidRDefault="004E1A00" w:rsidP="0005143A">
            <w:pPr>
              <w:cnfStyle w:val="000000100000"/>
              <w:rPr>
                <w:rtl/>
                <w:cs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 xml:space="preserve">2 =Children 1-16 </w:t>
            </w:r>
            <w:r w:rsidRPr="00051D8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</w:t>
            </w:r>
            <w:r w:rsidRPr="000E007B">
              <w:rPr>
                <w:sz w:val="20"/>
                <w:szCs w:val="20"/>
                <w:lang w:val="en-US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rtl/>
                <w:cs/>
                <w:lang w:bidi="hi-IN"/>
              </w:rPr>
              <w:t>१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 xml:space="preserve"> देखि १६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वर्ष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 xml:space="preserve">का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rtl/>
                <w:cs/>
                <w:lang w:bidi="hi-IN"/>
              </w:rPr>
              <w:t>बच्चाहरू</w:t>
            </w:r>
          </w:p>
        </w:tc>
      </w:tr>
      <w:tr w:rsidR="004E1A00" w:rsidTr="0043638D"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2_c</w:t>
            </w:r>
          </w:p>
        </w:tc>
        <w:tc>
          <w:tcPr>
            <w:tcW w:w="8701" w:type="dxa"/>
          </w:tcPr>
          <w:p w:rsidR="004E1A00" w:rsidRPr="006336C2" w:rsidRDefault="00BA0183" w:rsidP="00031476">
            <w:pPr>
              <w:cnfStyle w:val="000000000000"/>
              <w:rPr>
                <w:lang w:val="en-US" w:bidi="ne-NP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  <w:r w:rsidR="004E1A00" w:rsidRPr="00051D84">
              <w:rPr>
                <w:rFonts w:ascii="Times New Roman" w:hAnsi="Times New Roman" w:cs="Times New Roman"/>
                <w:lang w:val="en-US"/>
              </w:rPr>
              <w:t xml:space="preserve"> = senior citizen (&gt;60yrs)</w:t>
            </w:r>
            <w:r w:rsidR="004E1A00" w:rsidRPr="00836E90">
              <w:rPr>
                <w:rStyle w:val="tlid-translation"/>
                <w:rFonts w:cs="Nirmala UI" w:hint="cs"/>
                <w:cs/>
                <w:lang w:bidi="ne-NP"/>
              </w:rPr>
              <w:t xml:space="preserve"> </w:t>
            </w:r>
            <w:r w:rsidR="004E1A00" w:rsidRPr="000E007B">
              <w:rPr>
                <w:rStyle w:val="tlid-translation"/>
                <w:rFonts w:cs="Nirmala UI"/>
                <w:sz w:val="20"/>
                <w:szCs w:val="20"/>
                <w:cs/>
                <w:lang w:bidi="ne-NP"/>
              </w:rPr>
              <w:t>५</w:t>
            </w:r>
            <w:r w:rsidR="004E1A00"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="004E1A00"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ज्ये</w:t>
            </w:r>
            <w:r w:rsidR="004E1A00" w:rsidRPr="000E007B">
              <w:rPr>
                <w:rStyle w:val="tlid-translation"/>
                <w:rFonts w:cs="Nirmala UI"/>
                <w:sz w:val="20"/>
                <w:szCs w:val="20"/>
                <w:cs/>
                <w:lang w:bidi="hi-IN"/>
              </w:rPr>
              <w:t>ष्ठ</w:t>
            </w:r>
            <w:r w:rsidR="004E1A00"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नागरिक</w:t>
            </w:r>
            <w:r w:rsidR="004E1A00" w:rsidRPr="000E007B">
              <w:rPr>
                <w:rStyle w:val="tlid-translation"/>
                <w:rFonts w:cs="Mangal" w:hint="cs"/>
                <w:sz w:val="20"/>
                <w:szCs w:val="20"/>
                <w:cs/>
                <w:lang w:bidi="ne-NP"/>
              </w:rPr>
              <w:t xml:space="preserve"> (</w:t>
            </w:r>
            <w:r w:rsidR="004E1A00" w:rsidRPr="000E007B">
              <w:rPr>
                <w:rStyle w:val="tlid-translation"/>
                <w:sz w:val="20"/>
                <w:szCs w:val="20"/>
                <w:lang w:val="en-US"/>
              </w:rPr>
              <w:t>&gt;</w:t>
            </w:r>
            <w:r w:rsidR="004E1A00"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६</w:t>
            </w:r>
            <w:r w:rsidR="004E1A00"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० वर्ष</w:t>
            </w:r>
            <w:r w:rsidR="004E1A00" w:rsidRPr="000E007B">
              <w:rPr>
                <w:rStyle w:val="tlid-translation"/>
                <w:rFonts w:cs="Mangal" w:hint="cs"/>
                <w:sz w:val="20"/>
                <w:szCs w:val="20"/>
                <w:cs/>
                <w:lang w:bidi="ne-NP"/>
              </w:rPr>
              <w:t>)</w:t>
            </w:r>
          </w:p>
        </w:tc>
      </w:tr>
      <w:tr w:rsidR="004E1A00" w:rsidRPr="00397565" w:rsidTr="0043638D">
        <w:trPr>
          <w:cnfStyle w:val="000000100000"/>
        </w:trPr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8701" w:type="dxa"/>
          </w:tcPr>
          <w:p w:rsidR="004E1A00" w:rsidRPr="00051D84" w:rsidRDefault="004E1A00" w:rsidP="0005143A">
            <w:pPr>
              <w:cnfStyle w:val="000000100000"/>
              <w:rPr>
                <w:rFonts w:ascii="Times New Roman" w:hAnsi="Times New Roman" w:cs="Times New Roman"/>
                <w:lang w:val="en-US" w:bidi="ne-NP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Have you faced any of the following symptoms since last two weeks? 1=Yes, 2=No</w:t>
            </w:r>
          </w:p>
          <w:p w:rsidR="004E1A00" w:rsidRPr="000E007B" w:rsidRDefault="004E1A00" w:rsidP="000D2D3F">
            <w:pPr>
              <w:cnfStyle w:val="000000100000"/>
              <w:rPr>
                <w:sz w:val="20"/>
                <w:szCs w:val="20"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े तपाईंले</w:t>
            </w:r>
            <w:r w:rsidRPr="000E007B">
              <w:rPr>
                <w:rStyle w:val="tlid-translation"/>
                <w:rFonts w:cs="Mangal"/>
                <w:sz w:val="20"/>
                <w:szCs w:val="20"/>
                <w:lang w:val="en-US" w:bidi="hi-IN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गत दुर्इ हप्तादेखि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cs/>
                <w:lang w:bidi="hi-IN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 xml:space="preserve">तलका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ुनै लक्षणहरूको सामना गर्नुभयो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</w:t>
            </w:r>
            <w:r w:rsidR="006C2894"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१</w:t>
            </w:r>
            <w:r w:rsidR="006C2894" w:rsidRPr="000E007B">
              <w:rPr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rtl/>
                <w:cs/>
                <w:lang w:bidi="hi-IN"/>
              </w:rPr>
              <w:t>छ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ै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</w:t>
            </w:r>
          </w:p>
        </w:tc>
      </w:tr>
      <w:tr w:rsidR="004E1A00" w:rsidTr="0043638D"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 xml:space="preserve">3_a      </w:t>
            </w:r>
          </w:p>
        </w:tc>
        <w:tc>
          <w:tcPr>
            <w:tcW w:w="8701" w:type="dxa"/>
          </w:tcPr>
          <w:p w:rsidR="004E1A00" w:rsidRPr="006336C2" w:rsidRDefault="004E1A00" w:rsidP="00F43906">
            <w:pPr>
              <w:cnfStyle w:val="000000000000"/>
              <w:rPr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Fever</w:t>
            </w:r>
            <w:r w:rsidRPr="006336C2">
              <w:rPr>
                <w:lang w:val="en-US"/>
              </w:rPr>
              <w:t xml:space="preserve"> </w:t>
            </w:r>
            <w:r w:rsidRPr="00836E90">
              <w:rPr>
                <w:rFonts w:cs="Nirmala UI" w:hint="cs"/>
                <w:cs/>
                <w:lang w:val="en-US" w:bidi="ne-NP"/>
              </w:rPr>
              <w:t>ज्वर</w:t>
            </w:r>
            <w:r w:rsidRPr="00836E90">
              <w:rPr>
                <w:rFonts w:asciiTheme="minorBidi" w:hAnsiTheme="minorBidi" w:cs="Nirmala UI"/>
                <w:cs/>
                <w:lang w:val="en-US" w:bidi="ne-NP"/>
              </w:rPr>
              <w:t>ो</w:t>
            </w:r>
          </w:p>
        </w:tc>
      </w:tr>
      <w:tr w:rsidR="004E1A00" w:rsidTr="0043638D">
        <w:trPr>
          <w:cnfStyle w:val="000000100000"/>
        </w:trPr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 xml:space="preserve">3_b      </w:t>
            </w:r>
          </w:p>
        </w:tc>
        <w:tc>
          <w:tcPr>
            <w:tcW w:w="8701" w:type="dxa"/>
          </w:tcPr>
          <w:p w:rsidR="004E1A00" w:rsidRPr="006336C2" w:rsidRDefault="004E1A00" w:rsidP="00ED74C5">
            <w:pPr>
              <w:cnfStyle w:val="000000100000"/>
              <w:rPr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Cold / Cough /Difficulty Breathing</w:t>
            </w:r>
            <w:r w:rsidRPr="000E007B">
              <w:rPr>
                <w:rFonts w:cs="Nirmala UI" w:hint="cs"/>
                <w:sz w:val="20"/>
                <w:szCs w:val="20"/>
                <w:cs/>
                <w:lang w:val="en-US" w:bidi="ne-NP"/>
              </w:rPr>
              <w:t>ख</w:t>
            </w:r>
            <w:r w:rsidRPr="000E007B">
              <w:rPr>
                <w:rFonts w:asciiTheme="minorBidi" w:hAnsiTheme="minorBidi" w:cs="Nirmala UI"/>
                <w:sz w:val="20"/>
                <w:szCs w:val="20"/>
                <w:cs/>
                <w:lang w:val="en-US" w:bidi="ne-NP"/>
              </w:rPr>
              <w:t>ो</w:t>
            </w:r>
            <w:r w:rsidRPr="000E007B">
              <w:rPr>
                <w:rFonts w:cs="Nirmala UI" w:hint="cs"/>
                <w:sz w:val="20"/>
                <w:szCs w:val="20"/>
                <w:cs/>
                <w:lang w:val="en-US" w:bidi="ne-NP"/>
              </w:rPr>
              <w:t>की</w:t>
            </w:r>
            <w:r w:rsidRPr="000E007B">
              <w:rPr>
                <w:rFonts w:cs="Nirmala UI"/>
                <w:sz w:val="20"/>
                <w:szCs w:val="20"/>
                <w:lang w:val="en-US" w:bidi="ne-NP"/>
              </w:rPr>
              <w:t>/</w:t>
            </w:r>
            <w:r w:rsidRPr="000E007B">
              <w:rPr>
                <w:rStyle w:val="gt-baf-cell"/>
                <w:rFonts w:cs="Nirmala UI"/>
                <w:sz w:val="20"/>
                <w:szCs w:val="20"/>
                <w:cs/>
                <w:lang w:bidi="hi-IN"/>
              </w:rPr>
              <w:t xml:space="preserve"> रुघा</w:t>
            </w:r>
            <w:r w:rsidRPr="000E007B">
              <w:rPr>
                <w:rStyle w:val="gt-baf-cell"/>
                <w:rFonts w:cs="Nirmala UI"/>
                <w:sz w:val="20"/>
                <w:szCs w:val="20"/>
                <w:lang w:bidi="hi-IN"/>
              </w:rPr>
              <w:t>/</w:t>
            </w:r>
            <w:r w:rsidRPr="000E007B">
              <w:rPr>
                <w:rFonts w:cs="Nirmala UI" w:hint="cs"/>
                <w:sz w:val="20"/>
                <w:szCs w:val="20"/>
                <w:cs/>
                <w:lang w:val="en-US" w:bidi="ne-NP"/>
              </w:rPr>
              <w:t xml:space="preserve"> श्वास फेर्नमा कठिनाइ</w:t>
            </w:r>
          </w:p>
        </w:tc>
      </w:tr>
      <w:tr w:rsidR="004E1A00" w:rsidTr="0043638D"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 xml:space="preserve">3_c       </w:t>
            </w:r>
          </w:p>
        </w:tc>
        <w:tc>
          <w:tcPr>
            <w:tcW w:w="8701" w:type="dxa"/>
          </w:tcPr>
          <w:p w:rsidR="004E1A00" w:rsidRPr="006336C2" w:rsidRDefault="004E1A00" w:rsidP="00ED74C5">
            <w:pPr>
              <w:cnfStyle w:val="000000000000"/>
              <w:rPr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Sore throat</w:t>
            </w:r>
            <w:r>
              <w:rPr>
                <w:rFonts w:hint="cs"/>
                <w:cs/>
                <w:lang w:val="en-US"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घाँटी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cs/>
                <w:lang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दुखेको</w:t>
            </w:r>
          </w:p>
        </w:tc>
      </w:tr>
      <w:tr w:rsidR="004E1A00" w:rsidTr="0043638D">
        <w:trPr>
          <w:cnfStyle w:val="000000100000"/>
        </w:trPr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 xml:space="preserve">3_d       </w:t>
            </w:r>
          </w:p>
        </w:tc>
        <w:tc>
          <w:tcPr>
            <w:tcW w:w="8701" w:type="dxa"/>
          </w:tcPr>
          <w:p w:rsidR="004E1A00" w:rsidRPr="006336C2" w:rsidRDefault="004E1A00" w:rsidP="00F43906">
            <w:pPr>
              <w:cnfStyle w:val="000000100000"/>
              <w:rPr>
                <w:lang w:val="en-US" w:bidi="ne-NP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Diarrhea</w:t>
            </w:r>
            <w:r>
              <w:rPr>
                <w:rFonts w:hint="cs"/>
                <w:cs/>
                <w:lang w:val="en-US" w:bidi="ne-NP"/>
              </w:rPr>
              <w:t xml:space="preserve"> </w:t>
            </w:r>
            <w:r w:rsidRPr="000E007B">
              <w:rPr>
                <w:rFonts w:cs="Nirmala UI" w:hint="cs"/>
                <w:sz w:val="20"/>
                <w:szCs w:val="20"/>
                <w:cs/>
                <w:lang w:val="en-US" w:bidi="ne-NP"/>
              </w:rPr>
              <w:t>पखाला</w:t>
            </w:r>
          </w:p>
        </w:tc>
      </w:tr>
      <w:tr w:rsidR="004E1A00" w:rsidRPr="00397565" w:rsidTr="0043638D"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b w:val="0"/>
                <w:bCs w:val="0"/>
                <w:lang w:val="en-US" w:bidi="ne-NP"/>
              </w:rPr>
            </w:pPr>
            <w:r w:rsidRPr="00051D84">
              <w:rPr>
                <w:rFonts w:ascii="Times New Roman" w:hAnsi="Times New Roman" w:cs="Times New Roman"/>
                <w:lang w:val="en-US" w:bidi="ne-NP"/>
              </w:rPr>
              <w:t>4</w:t>
            </w:r>
          </w:p>
        </w:tc>
        <w:tc>
          <w:tcPr>
            <w:tcW w:w="8701" w:type="dxa"/>
          </w:tcPr>
          <w:p w:rsidR="004E1A00" w:rsidRPr="00051D84" w:rsidRDefault="004E1A00" w:rsidP="0005143A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Do you have any of   the following conditions: 1=present, 2=absent</w:t>
            </w:r>
          </w:p>
          <w:p w:rsidR="004E1A00" w:rsidRPr="000E007B" w:rsidRDefault="004E1A00" w:rsidP="00246F31">
            <w:pPr>
              <w:cnfStyle w:val="000000000000"/>
              <w:rPr>
                <w:sz w:val="20"/>
                <w:szCs w:val="20"/>
                <w:lang w:val="en-US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के तपाईंसँग निम्न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वस्था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हरू मध्ये कुनै छ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?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१</w:t>
            </w:r>
            <w:r w:rsidRPr="000E007B">
              <w:rPr>
                <w:sz w:val="20"/>
                <w:szCs w:val="20"/>
                <w:lang w:val="en-US"/>
              </w:rPr>
              <w:t>=</w:t>
            </w:r>
            <w:r w:rsidRPr="000E007B">
              <w:rPr>
                <w:rFonts w:ascii="Nirmala UI" w:hAnsi="Nirmala UI" w:cs="Nirmala UI"/>
                <w:sz w:val="20"/>
                <w:szCs w:val="20"/>
                <w:cs/>
                <w:lang w:val="en-US" w:bidi="ne-NP"/>
              </w:rPr>
              <w:t>छ</w:t>
            </w:r>
            <w:r w:rsidRPr="000E007B">
              <w:rPr>
                <w:rFonts w:hint="cs"/>
                <w:sz w:val="20"/>
                <w:szCs w:val="20"/>
                <w:cs/>
                <w:lang w:val="en-US" w:bidi="ne-NP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sz w:val="20"/>
                <w:szCs w:val="20"/>
                <w:lang w:val="en-US"/>
              </w:rPr>
              <w:t>=</w:t>
            </w:r>
            <w:r w:rsidRPr="000E007B">
              <w:rPr>
                <w:rFonts w:ascii="Nirmala UI" w:hAnsi="Nirmala UI" w:cs="Nirmala UI"/>
                <w:sz w:val="20"/>
                <w:szCs w:val="20"/>
                <w:cs/>
                <w:lang w:val="en-US" w:bidi="ne-NP"/>
              </w:rPr>
              <w:t>छैन</w:t>
            </w:r>
          </w:p>
        </w:tc>
      </w:tr>
      <w:tr w:rsidR="004E1A00" w:rsidRPr="009E70AC" w:rsidTr="0043638D">
        <w:trPr>
          <w:cnfStyle w:val="000000100000"/>
        </w:trPr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 w:bidi="ne-NP"/>
              </w:rPr>
              <w:t xml:space="preserve">4_a   </w:t>
            </w:r>
          </w:p>
        </w:tc>
        <w:tc>
          <w:tcPr>
            <w:tcW w:w="8701" w:type="dxa"/>
          </w:tcPr>
          <w:p w:rsidR="004E1A00" w:rsidRPr="006336C2" w:rsidRDefault="004E1A00" w:rsidP="00146008">
            <w:pPr>
              <w:cnfStyle w:val="000000100000"/>
              <w:rPr>
                <w:lang w:val="en-US" w:bidi="ne-NP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Chronic respiratory illness</w:t>
            </w:r>
            <w:r>
              <w:rPr>
                <w:rFonts w:hint="cs"/>
                <w:cs/>
                <w:lang w:val="en-US"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दीर्घकालीन श्वास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प्रश्वास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रोग</w:t>
            </w:r>
          </w:p>
        </w:tc>
      </w:tr>
      <w:tr w:rsidR="004E1A00" w:rsidRPr="009E70AC" w:rsidTr="0043638D"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 w:bidi="ne-NP"/>
              </w:rPr>
              <w:t xml:space="preserve">4_b </w:t>
            </w:r>
          </w:p>
        </w:tc>
        <w:tc>
          <w:tcPr>
            <w:tcW w:w="8701" w:type="dxa"/>
          </w:tcPr>
          <w:p w:rsidR="004E1A00" w:rsidRDefault="004E1A00" w:rsidP="00836E90">
            <w:pPr>
              <w:cnfStyle w:val="000000000000"/>
              <w:rPr>
                <w:u w:val="single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Renal Disease</w:t>
            </w:r>
            <w:r>
              <w:rPr>
                <w:rFonts w:hint="cs"/>
                <w:cs/>
                <w:lang w:val="en-US"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मृग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ne-NP"/>
              </w:rPr>
              <w:t>ौ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ला सम्बन्धी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रोग</w:t>
            </w:r>
          </w:p>
        </w:tc>
      </w:tr>
      <w:tr w:rsidR="004E1A00" w:rsidRPr="009E70AC" w:rsidTr="0043638D">
        <w:trPr>
          <w:cnfStyle w:val="000000100000"/>
        </w:trPr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A2430D">
              <w:rPr>
                <w:lang w:val="en-US" w:bidi="ne-NP"/>
              </w:rPr>
              <w:t xml:space="preserve"> </w:t>
            </w:r>
            <w:r w:rsidRPr="00051D84">
              <w:rPr>
                <w:rFonts w:ascii="Times New Roman" w:hAnsi="Times New Roman" w:cs="Times New Roman"/>
                <w:lang w:val="en-US" w:bidi="ne-NP"/>
              </w:rPr>
              <w:t xml:space="preserve">4_c    </w:t>
            </w:r>
          </w:p>
        </w:tc>
        <w:tc>
          <w:tcPr>
            <w:tcW w:w="8701" w:type="dxa"/>
          </w:tcPr>
          <w:p w:rsidR="004E1A00" w:rsidRDefault="004E1A00" w:rsidP="0028626D">
            <w:pPr>
              <w:cnfStyle w:val="000000100000"/>
              <w:rPr>
                <w:u w:val="single"/>
                <w:rtl/>
                <w:cs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High Blood Pressure</w:t>
            </w:r>
            <w:r>
              <w:rPr>
                <w:lang w:val="en-US" w:bidi="ne-NP"/>
              </w:rPr>
              <w:t xml:space="preserve"> </w:t>
            </w:r>
            <w:r w:rsidRPr="000E007B">
              <w:rPr>
                <w:rFonts w:cs="Nirmala UI" w:hint="cs"/>
                <w:sz w:val="20"/>
                <w:szCs w:val="20"/>
                <w:cs/>
                <w:lang w:val="en-US" w:bidi="ne-NP"/>
              </w:rPr>
              <w:t>उच्च रक्तचाप</w:t>
            </w:r>
          </w:p>
        </w:tc>
      </w:tr>
      <w:tr w:rsidR="004E1A00" w:rsidRPr="009E70AC" w:rsidTr="0043638D"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 w:bidi="ne-NP"/>
              </w:rPr>
              <w:t xml:space="preserve">4_d   </w:t>
            </w:r>
          </w:p>
        </w:tc>
        <w:tc>
          <w:tcPr>
            <w:tcW w:w="8701" w:type="dxa"/>
          </w:tcPr>
          <w:p w:rsidR="004E1A00" w:rsidRDefault="004E1A00" w:rsidP="00836E90">
            <w:pPr>
              <w:cnfStyle w:val="000000000000"/>
              <w:rPr>
                <w:u w:val="single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Diabetes</w:t>
            </w:r>
            <w:r w:rsidRPr="00051D84">
              <w:rPr>
                <w:rFonts w:ascii="Times New Roman" w:hAnsi="Times New Roman" w:cs="Times New Roman"/>
                <w:cs/>
                <w:lang w:val="en-US"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मधुमेह</w:t>
            </w:r>
          </w:p>
        </w:tc>
      </w:tr>
      <w:tr w:rsidR="004E1A00" w:rsidRPr="009E70AC" w:rsidTr="0043638D">
        <w:trPr>
          <w:cnfStyle w:val="000000100000"/>
        </w:trPr>
        <w:tc>
          <w:tcPr>
            <w:cnfStyle w:val="001000000000"/>
            <w:tcW w:w="749" w:type="dxa"/>
          </w:tcPr>
          <w:p w:rsidR="004E1A00" w:rsidRPr="00051D84" w:rsidRDefault="004E1A00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 w:bidi="ne-NP"/>
              </w:rPr>
              <w:t xml:space="preserve">4_e   </w:t>
            </w:r>
          </w:p>
        </w:tc>
        <w:tc>
          <w:tcPr>
            <w:tcW w:w="8701" w:type="dxa"/>
          </w:tcPr>
          <w:p w:rsidR="004E1A00" w:rsidRDefault="004E1A00" w:rsidP="00C82B51">
            <w:pPr>
              <w:cnfStyle w:val="000000100000"/>
              <w:rPr>
                <w:lang w:val="en-US" w:bidi="ne-NP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Others chronic diseases</w:t>
            </w:r>
            <w:r>
              <w:rPr>
                <w:rFonts w:hint="cs"/>
                <w:cs/>
                <w:lang w:val="en-US"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अ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 xml:space="preserve">न्य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दीर्घ रोगहरू</w:t>
            </w:r>
          </w:p>
        </w:tc>
      </w:tr>
      <w:tr w:rsidR="00C42225" w:rsidRPr="009E70AC" w:rsidTr="0043638D">
        <w:tc>
          <w:tcPr>
            <w:cnfStyle w:val="001000000000"/>
            <w:tcW w:w="749" w:type="dxa"/>
          </w:tcPr>
          <w:p w:rsidR="00C42225" w:rsidRPr="00051D84" w:rsidRDefault="00C42225" w:rsidP="00C42225">
            <w:pPr>
              <w:jc w:val="right"/>
              <w:rPr>
                <w:rFonts w:ascii="Times New Roman" w:hAnsi="Times New Roman" w:cs="Times New Roman"/>
                <w:lang w:val="en-US" w:bidi="ne-NP"/>
              </w:rPr>
            </w:pPr>
            <w:r w:rsidRPr="00051D84">
              <w:rPr>
                <w:rFonts w:ascii="Times New Roman" w:hAnsi="Times New Roman" w:cs="Times New Roman"/>
                <w:lang w:val="en-US" w:bidi="ne-NP"/>
              </w:rPr>
              <w:t>5</w:t>
            </w:r>
          </w:p>
        </w:tc>
        <w:tc>
          <w:tcPr>
            <w:tcW w:w="8701" w:type="dxa"/>
          </w:tcPr>
          <w:p w:rsidR="00C42225" w:rsidRPr="00051D84" w:rsidRDefault="00C42225" w:rsidP="0082672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Does your family member have any of the following conditions?1=present, 2=absent</w:t>
            </w:r>
          </w:p>
          <w:p w:rsidR="00C42225" w:rsidRPr="000E007B" w:rsidRDefault="00C42225" w:rsidP="00826726">
            <w:pPr>
              <w:cnfStyle w:val="000000000000"/>
              <w:rPr>
                <w:sz w:val="20"/>
                <w:szCs w:val="20"/>
                <w:u w:val="single"/>
                <w:lang w:val="en-US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के तपाईको परिवारको सदस्यसँग निम्न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वस्था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हरू मध्ये कुनै छ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१</w:t>
            </w:r>
            <w:r w:rsidRPr="000E007B">
              <w:rPr>
                <w:sz w:val="20"/>
                <w:szCs w:val="20"/>
                <w:lang w:val="en-US"/>
              </w:rPr>
              <w:t>=</w:t>
            </w:r>
            <w:r w:rsidRPr="000E007B">
              <w:rPr>
                <w:rFonts w:ascii="Nirmala UI" w:hAnsi="Nirmala UI" w:cs="Nirmala UI"/>
                <w:sz w:val="20"/>
                <w:szCs w:val="20"/>
                <w:cs/>
                <w:lang w:val="en-US" w:bidi="ne-NP"/>
              </w:rPr>
              <w:t>छ</w:t>
            </w:r>
            <w:r w:rsidRPr="000E007B">
              <w:rPr>
                <w:rFonts w:hint="cs"/>
                <w:sz w:val="20"/>
                <w:szCs w:val="20"/>
                <w:cs/>
                <w:lang w:val="en-US" w:bidi="ne-NP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sz w:val="20"/>
                <w:szCs w:val="20"/>
                <w:lang w:val="en-US"/>
              </w:rPr>
              <w:t>=</w:t>
            </w:r>
            <w:r w:rsidRPr="000E007B">
              <w:rPr>
                <w:rFonts w:ascii="Nirmala UI" w:hAnsi="Nirmala UI" w:cs="Nirmala UI"/>
                <w:sz w:val="20"/>
                <w:szCs w:val="20"/>
                <w:cs/>
                <w:lang w:val="en-US" w:bidi="ne-NP"/>
              </w:rPr>
              <w:t>छैन</w:t>
            </w:r>
          </w:p>
        </w:tc>
      </w:tr>
      <w:tr w:rsidR="00C42225" w:rsidTr="0043638D">
        <w:trPr>
          <w:cnfStyle w:val="000000100000"/>
        </w:trPr>
        <w:tc>
          <w:tcPr>
            <w:cnfStyle w:val="001000000000"/>
            <w:tcW w:w="749" w:type="dxa"/>
          </w:tcPr>
          <w:p w:rsidR="00C42225" w:rsidRPr="00051D84" w:rsidRDefault="00C42225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>
              <w:rPr>
                <w:lang w:val="en-US"/>
              </w:rPr>
              <w:t xml:space="preserve">  </w:t>
            </w:r>
            <w:r w:rsidRPr="00051D84">
              <w:rPr>
                <w:rFonts w:ascii="Times New Roman" w:hAnsi="Times New Roman" w:cs="Times New Roman"/>
                <w:lang w:val="en-US"/>
              </w:rPr>
              <w:t>5</w:t>
            </w:r>
            <w:r w:rsidRPr="00051D84">
              <w:rPr>
                <w:rFonts w:ascii="Times New Roman" w:hAnsi="Times New Roman" w:cs="Times New Roman"/>
                <w:lang w:val="en-US" w:bidi="ne-NP"/>
              </w:rPr>
              <w:t>_a</w:t>
            </w:r>
          </w:p>
        </w:tc>
        <w:tc>
          <w:tcPr>
            <w:tcW w:w="8701" w:type="dxa"/>
          </w:tcPr>
          <w:p w:rsidR="00C42225" w:rsidRDefault="00C42225" w:rsidP="008E6C06">
            <w:pPr>
              <w:cnfStyle w:val="000000100000"/>
              <w:rPr>
                <w:lang w:val="en-US" w:bidi="ne-NP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Chronic respiratory illness</w:t>
            </w:r>
            <w:r>
              <w:rPr>
                <w:rFonts w:hint="cs"/>
                <w:cs/>
                <w:lang w:val="en-US"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दीर्घकालीन श्वास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प्रश्वास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रोग</w:t>
            </w:r>
          </w:p>
        </w:tc>
      </w:tr>
      <w:tr w:rsidR="00C42225" w:rsidTr="0043638D">
        <w:tc>
          <w:tcPr>
            <w:cnfStyle w:val="001000000000"/>
            <w:tcW w:w="749" w:type="dxa"/>
          </w:tcPr>
          <w:p w:rsidR="00C42225" w:rsidRPr="00051D84" w:rsidRDefault="00C42225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5</w:t>
            </w:r>
            <w:r w:rsidRPr="00051D84">
              <w:rPr>
                <w:rFonts w:ascii="Times New Roman" w:hAnsi="Times New Roman" w:cs="Times New Roman"/>
                <w:lang w:val="en-US" w:bidi="ne-NP"/>
              </w:rPr>
              <w:t xml:space="preserve">_b </w:t>
            </w:r>
            <w:r w:rsidRPr="00051D84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8701" w:type="dxa"/>
          </w:tcPr>
          <w:p w:rsidR="00C42225" w:rsidRDefault="00C42225" w:rsidP="00836E90">
            <w:pPr>
              <w:cnfStyle w:val="000000000000"/>
              <w:rPr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Renal Disease</w:t>
            </w:r>
            <w:r>
              <w:rPr>
                <w:rFonts w:hint="cs"/>
                <w:cs/>
                <w:lang w:val="en-US"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मृग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ne-NP"/>
              </w:rPr>
              <w:t>ौ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ला सम्बन्धी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रोग</w:t>
            </w:r>
          </w:p>
        </w:tc>
      </w:tr>
      <w:tr w:rsidR="00C42225" w:rsidTr="0043638D">
        <w:trPr>
          <w:cnfStyle w:val="000000100000"/>
        </w:trPr>
        <w:tc>
          <w:tcPr>
            <w:cnfStyle w:val="001000000000"/>
            <w:tcW w:w="749" w:type="dxa"/>
          </w:tcPr>
          <w:p w:rsidR="00C42225" w:rsidRPr="00051D84" w:rsidRDefault="00C42225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5</w:t>
            </w:r>
            <w:r w:rsidRPr="00051D84">
              <w:rPr>
                <w:rFonts w:ascii="Times New Roman" w:hAnsi="Times New Roman" w:cs="Times New Roman"/>
                <w:lang w:val="en-US" w:bidi="ne-NP"/>
              </w:rPr>
              <w:t xml:space="preserve">_c  </w:t>
            </w:r>
            <w:r w:rsidRPr="00051D84">
              <w:rPr>
                <w:rFonts w:ascii="Times New Roman" w:hAnsi="Times New Roman" w:cs="Times New Roman"/>
                <w:lang w:val="en-US"/>
              </w:rPr>
              <w:t xml:space="preserve">   </w:t>
            </w:r>
          </w:p>
        </w:tc>
        <w:tc>
          <w:tcPr>
            <w:tcW w:w="8701" w:type="dxa"/>
          </w:tcPr>
          <w:p w:rsidR="00C42225" w:rsidRDefault="00C42225" w:rsidP="00836E90">
            <w:pPr>
              <w:cnfStyle w:val="000000100000"/>
              <w:rPr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High Blood Pressure</w:t>
            </w:r>
            <w:r>
              <w:rPr>
                <w:lang w:val="en-US" w:bidi="ne-NP"/>
              </w:rPr>
              <w:t xml:space="preserve"> </w:t>
            </w:r>
            <w:r w:rsidRPr="000E007B">
              <w:rPr>
                <w:rFonts w:cs="Nirmala UI" w:hint="cs"/>
                <w:sz w:val="20"/>
                <w:szCs w:val="20"/>
                <w:cs/>
                <w:lang w:val="en-US" w:bidi="ne-NP"/>
              </w:rPr>
              <w:t>उच्च रक्तचाप</w:t>
            </w:r>
          </w:p>
        </w:tc>
      </w:tr>
      <w:tr w:rsidR="00C42225" w:rsidTr="0043638D">
        <w:tc>
          <w:tcPr>
            <w:cnfStyle w:val="001000000000"/>
            <w:tcW w:w="749" w:type="dxa"/>
          </w:tcPr>
          <w:p w:rsidR="00C42225" w:rsidRPr="00051D84" w:rsidRDefault="00C42225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5</w:t>
            </w:r>
            <w:r w:rsidRPr="00051D84">
              <w:rPr>
                <w:rFonts w:ascii="Times New Roman" w:hAnsi="Times New Roman" w:cs="Times New Roman"/>
                <w:lang w:val="en-US" w:bidi="ne-NP"/>
              </w:rPr>
              <w:t xml:space="preserve">_d  </w:t>
            </w:r>
            <w:r w:rsidRPr="00051D84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8701" w:type="dxa"/>
          </w:tcPr>
          <w:p w:rsidR="00C42225" w:rsidRDefault="00C42225" w:rsidP="00836E90">
            <w:pPr>
              <w:cnfStyle w:val="000000000000"/>
              <w:rPr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Diabetes</w:t>
            </w:r>
            <w:r w:rsidRPr="000E007B">
              <w:rPr>
                <w:rFonts w:hint="cs"/>
                <w:sz w:val="20"/>
                <w:szCs w:val="20"/>
                <w:cs/>
                <w:lang w:val="en-US"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मधुमेह</w:t>
            </w:r>
          </w:p>
        </w:tc>
      </w:tr>
      <w:tr w:rsidR="00C42225" w:rsidTr="0043638D">
        <w:trPr>
          <w:cnfStyle w:val="000000100000"/>
        </w:trPr>
        <w:tc>
          <w:tcPr>
            <w:cnfStyle w:val="001000000000"/>
            <w:tcW w:w="749" w:type="dxa"/>
          </w:tcPr>
          <w:p w:rsidR="00C42225" w:rsidRPr="00051D84" w:rsidRDefault="00C42225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5</w:t>
            </w:r>
            <w:r w:rsidRPr="00051D84">
              <w:rPr>
                <w:rFonts w:ascii="Times New Roman" w:hAnsi="Times New Roman" w:cs="Times New Roman"/>
                <w:lang w:val="en-US" w:bidi="ne-NP"/>
              </w:rPr>
              <w:t xml:space="preserve">_e  </w:t>
            </w:r>
            <w:r w:rsidRPr="00051D84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</w:tc>
        <w:tc>
          <w:tcPr>
            <w:tcW w:w="8701" w:type="dxa"/>
          </w:tcPr>
          <w:p w:rsidR="00C42225" w:rsidRDefault="00C42225" w:rsidP="008E6C06">
            <w:pPr>
              <w:cnfStyle w:val="000000100000"/>
              <w:rPr>
                <w:lang w:val="en-US" w:bidi="ne-NP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Others chronic diseases</w:t>
            </w:r>
            <w:r>
              <w:rPr>
                <w:rFonts w:hint="cs"/>
                <w:cs/>
                <w:lang w:val="en-US"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अ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 xml:space="preserve">न्य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दीर्घ रोगहरू</w:t>
            </w:r>
          </w:p>
        </w:tc>
      </w:tr>
      <w:tr w:rsidR="00C42225" w:rsidTr="0043638D">
        <w:tc>
          <w:tcPr>
            <w:cnfStyle w:val="001000000000"/>
            <w:tcW w:w="749" w:type="dxa"/>
          </w:tcPr>
          <w:p w:rsidR="00C42225" w:rsidRPr="00051D84" w:rsidRDefault="00C42225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8701" w:type="dxa"/>
          </w:tcPr>
          <w:p w:rsidR="00C42225" w:rsidRPr="00051D84" w:rsidRDefault="00C42225" w:rsidP="00B90DEE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 xml:space="preserve">How much were you concerned about the shortage of essential medicines, such as medicine for diabetes, heart diseases, and renal diseases? </w:t>
            </w:r>
          </w:p>
          <w:p w:rsidR="00C42225" w:rsidRPr="00051D84" w:rsidRDefault="00C42225" w:rsidP="00B90DEE">
            <w:pPr>
              <w:cnfStyle w:val="000000000000"/>
              <w:rPr>
                <w:rFonts w:ascii="Times New Roman" w:hAnsi="Times New Roman" w:cs="Times New Roman"/>
                <w:lang w:val="en-US" w:bidi="ne-NP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1=Not at all, 2=just a little, 3=Some, 4=quite a bit, 5=a great deal</w:t>
            </w:r>
            <w:r w:rsidRPr="00051D84">
              <w:rPr>
                <w:rFonts w:ascii="Times New Roman" w:hAnsi="Times New Roman" w:cs="Times New Roman"/>
                <w:cs/>
                <w:lang w:val="en-US" w:bidi="ne-NP"/>
              </w:rPr>
              <w:t xml:space="preserve">, </w:t>
            </w:r>
            <w:r w:rsidRPr="00051D84">
              <w:rPr>
                <w:rFonts w:ascii="Times New Roman" w:hAnsi="Times New Roman" w:cs="Times New Roman"/>
                <w:lang w:val="en-US" w:bidi="ne-NP"/>
              </w:rPr>
              <w:t>NA=9</w:t>
            </w:r>
          </w:p>
          <w:p w:rsidR="00C42225" w:rsidRPr="000E007B" w:rsidRDefault="00C42225" w:rsidP="00C82B51">
            <w:pPr>
              <w:cnfStyle w:val="000000000000"/>
              <w:rPr>
                <w:rStyle w:val="tlid-translation"/>
                <w:sz w:val="20"/>
                <w:szCs w:val="20"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मधुमेह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हृदय रोग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र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मृग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ne-NP"/>
              </w:rPr>
              <w:t>ौ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ला सम्बन्धी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रोग जस्ता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त्या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वश्यक औषधीहरूको अभावको बारेमा तपाईं कत्तिको चिन्तित हुनुभयो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</w:p>
          <w:p w:rsidR="00C42225" w:rsidRDefault="00C42225" w:rsidP="005F4C9C">
            <w:pPr>
              <w:cnfStyle w:val="000000000000"/>
              <w:rPr>
                <w:cs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१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/>
                <w:sz w:val="20"/>
                <w:szCs w:val="20"/>
                <w:cs/>
                <w:lang w:bidi="hi-IN"/>
              </w:rPr>
              <w:t xml:space="preserve"> क</w:t>
            </w:r>
            <w:r w:rsidRPr="000E007B">
              <w:rPr>
                <w:rStyle w:val="tlid-translation"/>
                <w:rFonts w:cs="Nirmala UI"/>
                <w:sz w:val="20"/>
                <w:szCs w:val="20"/>
                <w:cs/>
                <w:lang w:bidi="ne-NP"/>
              </w:rPr>
              <w:t>त्ति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पनि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ै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लिकति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३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ेही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४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५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त्ति 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  <w:r w:rsidRPr="000E007B">
              <w:rPr>
                <w:rStyle w:val="tlid-translation"/>
                <w:rFonts w:cs="Nirmala UI"/>
                <w:sz w:val="20"/>
                <w:szCs w:val="20"/>
                <w:lang w:val="en-US" w:bidi="hi-IN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९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hint="cs"/>
                <w:sz w:val="20"/>
                <w:szCs w:val="20"/>
                <w:cs/>
                <w:lang w:bidi="ne-NP"/>
              </w:rPr>
              <w:t xml:space="preserve"> </w:t>
            </w:r>
            <w:r w:rsidRPr="000E007B">
              <w:rPr>
                <w:rStyle w:val="tlid-translation"/>
                <w:rFonts w:ascii="Nirmala UI" w:hAnsi="Nirmala UI" w:cs="Nirmala UI"/>
                <w:sz w:val="20"/>
                <w:szCs w:val="20"/>
                <w:cs/>
                <w:lang w:bidi="ne-NP"/>
              </w:rPr>
              <w:t>लागु नहुने</w:t>
            </w:r>
          </w:p>
        </w:tc>
      </w:tr>
      <w:tr w:rsidR="00C42225" w:rsidTr="0043638D">
        <w:trPr>
          <w:cnfStyle w:val="000000100000"/>
        </w:trPr>
        <w:tc>
          <w:tcPr>
            <w:cnfStyle w:val="001000000000"/>
            <w:tcW w:w="749" w:type="dxa"/>
          </w:tcPr>
          <w:p w:rsidR="00C42225" w:rsidRPr="00051D84" w:rsidRDefault="00C42225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8701" w:type="dxa"/>
          </w:tcPr>
          <w:p w:rsidR="00C42225" w:rsidRPr="00051D84" w:rsidRDefault="00C42225" w:rsidP="00185331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051D84">
              <w:rPr>
                <w:rFonts w:ascii="Times New Roman" w:hAnsi="Times New Roman" w:cs="Times New Roman"/>
                <w:lang w:val="en-US"/>
              </w:rPr>
              <w:t xml:space="preserve">Were you exposed to someone who </w:t>
            </w:r>
            <w:r w:rsidRPr="00051D84">
              <w:rPr>
                <w:rFonts w:ascii="Times New Roman" w:hAnsi="Times New Roman" w:cs="Times New Roman"/>
                <w:lang w:val="en-US" w:bidi="ne-NP"/>
              </w:rPr>
              <w:t>was</w:t>
            </w:r>
            <w:r w:rsidRPr="00051D84">
              <w:rPr>
                <w:rFonts w:ascii="Times New Roman" w:hAnsi="Times New Roman" w:cs="Times New Roman"/>
                <w:lang w:val="en-US"/>
              </w:rPr>
              <w:t xml:space="preserve"> COVID positive within last 2 weeks? 1=Yes, 2=No</w:t>
            </w:r>
          </w:p>
          <w:p w:rsidR="00C42225" w:rsidRPr="000E007B" w:rsidRDefault="00C42225" w:rsidP="00185331">
            <w:pPr>
              <w:cnfStyle w:val="000000100000"/>
              <w:rPr>
                <w:sz w:val="20"/>
                <w:szCs w:val="20"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े तपाई कसैसँग सम्पर्क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मा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पर्नु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भयो ज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hi-IN"/>
              </w:rPr>
              <w:t>ो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 xml:space="preserve"> क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ne-NP"/>
              </w:rPr>
              <w:t>ो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र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ne-NP"/>
              </w:rPr>
              <w:t>ो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ना प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ne-NP"/>
              </w:rPr>
              <w:t>ो</w:t>
            </w:r>
            <w:r w:rsidRPr="000E007B">
              <w:rPr>
                <w:rStyle w:val="tlid-translation"/>
                <w:rFonts w:ascii="Mangal" w:hAnsi="Mangal" w:cs="Nirmala UI" w:hint="cs"/>
                <w:sz w:val="20"/>
                <w:szCs w:val="20"/>
                <w:cs/>
                <w:lang w:bidi="ne-NP"/>
              </w:rPr>
              <w:t>जिटिभ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थियो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१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ै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</w:t>
            </w:r>
          </w:p>
        </w:tc>
      </w:tr>
      <w:tr w:rsidR="00C42225" w:rsidTr="0043638D">
        <w:tc>
          <w:tcPr>
            <w:cnfStyle w:val="001000000000"/>
            <w:tcW w:w="749" w:type="dxa"/>
          </w:tcPr>
          <w:p w:rsidR="00C42225" w:rsidRPr="00555F18" w:rsidRDefault="00C42225" w:rsidP="00C42225">
            <w:pPr>
              <w:jc w:val="right"/>
              <w:rPr>
                <w:rFonts w:ascii="Times New Roman" w:hAnsi="Times New Roman" w:cs="Times New Roman"/>
                <w:lang w:val="en-US" w:bidi="ne-NP"/>
              </w:rPr>
            </w:pPr>
            <w:r w:rsidRPr="00555F18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8701" w:type="dxa"/>
          </w:tcPr>
          <w:p w:rsidR="00C42225" w:rsidRPr="00555F18" w:rsidRDefault="00C42225" w:rsidP="00185331">
            <w:pPr>
              <w:cnfStyle w:val="000000000000"/>
              <w:rPr>
                <w:rFonts w:ascii="Times New Roman" w:hAnsi="Times New Roman" w:cs="Times New Roman"/>
                <w:lang w:val="en-US" w:bidi="ne-NP"/>
              </w:rPr>
            </w:pPr>
            <w:r w:rsidRPr="00555F18">
              <w:rPr>
                <w:rFonts w:ascii="Times New Roman" w:hAnsi="Times New Roman" w:cs="Times New Roman"/>
                <w:lang w:val="en-US"/>
              </w:rPr>
              <w:t>How many days have you been quarantined?</w:t>
            </w:r>
          </w:p>
          <w:p w:rsidR="00C42225" w:rsidRPr="000E007B" w:rsidRDefault="00C42225" w:rsidP="00185331">
            <w:pPr>
              <w:cnfStyle w:val="000000000000"/>
              <w:rPr>
                <w:sz w:val="20"/>
                <w:szCs w:val="20"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तपाई कति दिन क्वार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ट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ा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मा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पर्नुभएक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ne-NP"/>
              </w:rPr>
              <w:t>ो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छ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</w:p>
        </w:tc>
      </w:tr>
      <w:tr w:rsidR="00C42225" w:rsidTr="0043638D">
        <w:trPr>
          <w:cnfStyle w:val="000000100000"/>
        </w:trPr>
        <w:tc>
          <w:tcPr>
            <w:cnfStyle w:val="001000000000"/>
            <w:tcW w:w="749" w:type="dxa"/>
          </w:tcPr>
          <w:p w:rsidR="00C42225" w:rsidRPr="00555F18" w:rsidRDefault="00C42225" w:rsidP="00C42225">
            <w:pPr>
              <w:jc w:val="right"/>
              <w:rPr>
                <w:rFonts w:ascii="Times New Roman" w:hAnsi="Times New Roman" w:cs="Times New Roman"/>
                <w:lang w:val="en-US" w:bidi="ne-NP"/>
              </w:rPr>
            </w:pPr>
            <w:r w:rsidRPr="00555F18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8701" w:type="dxa"/>
          </w:tcPr>
          <w:p w:rsidR="00C42225" w:rsidRPr="00555F18" w:rsidRDefault="00C42225" w:rsidP="00185331">
            <w:pPr>
              <w:cnfStyle w:val="000000100000"/>
              <w:rPr>
                <w:rFonts w:ascii="Times New Roman" w:hAnsi="Times New Roman" w:cs="Times New Roman"/>
                <w:lang w:val="en-US" w:bidi="ne-NP"/>
              </w:rPr>
            </w:pPr>
            <w:r w:rsidRPr="00555F18">
              <w:rPr>
                <w:rFonts w:ascii="Times New Roman" w:hAnsi="Times New Roman" w:cs="Times New Roman"/>
                <w:lang w:val="en-US"/>
              </w:rPr>
              <w:t>Is there anyone with corona positive in your family? 1=Yes, 2=No</w:t>
            </w:r>
          </w:p>
          <w:p w:rsidR="00C42225" w:rsidRPr="000E007B" w:rsidRDefault="00C42225" w:rsidP="00B8642E">
            <w:pPr>
              <w:cnfStyle w:val="000000100000"/>
              <w:rPr>
                <w:sz w:val="20"/>
                <w:szCs w:val="20"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 xml:space="preserve">के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तपाई</w:t>
            </w:r>
            <w:r w:rsidRPr="000E007B">
              <w:rPr>
                <w:rStyle w:val="tlid-translation"/>
                <w:rFonts w:cs="Nirmala UI"/>
                <w:sz w:val="20"/>
                <w:szCs w:val="20"/>
                <w:cs/>
                <w:lang w:bidi="ne-NP"/>
              </w:rPr>
              <w:t>को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cs/>
                <w:lang w:bidi="hi-IN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परिवारमा कोरोना प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ne-NP"/>
              </w:rPr>
              <w:t>ो</w:t>
            </w:r>
            <w:r w:rsidRPr="000E007B">
              <w:rPr>
                <w:rStyle w:val="tlid-translation"/>
                <w:rFonts w:ascii="Mangal" w:hAnsi="Mangal" w:cs="Nirmala UI" w:hint="cs"/>
                <w:sz w:val="20"/>
                <w:szCs w:val="20"/>
                <w:cs/>
                <w:lang w:bidi="ne-NP"/>
              </w:rPr>
              <w:t>जिटिभ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cs/>
                <w:lang w:bidi="hi-IN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भएक</w:t>
            </w:r>
            <w:r w:rsidRPr="000E007B">
              <w:rPr>
                <w:rStyle w:val="tlid-translation"/>
                <w:rFonts w:ascii="Mangal" w:hAnsi="Mangal" w:cs="Nirmala UI" w:hint="cs"/>
                <w:sz w:val="20"/>
                <w:szCs w:val="20"/>
                <w:cs/>
                <w:lang w:bidi="ne-NP"/>
              </w:rPr>
              <w:t>ा कोही व्यक्ति हुनुहुन्छ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१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ै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</w:t>
            </w:r>
          </w:p>
        </w:tc>
      </w:tr>
      <w:tr w:rsidR="00C42225" w:rsidTr="0043638D">
        <w:tc>
          <w:tcPr>
            <w:cnfStyle w:val="001000000000"/>
            <w:tcW w:w="749" w:type="dxa"/>
          </w:tcPr>
          <w:p w:rsidR="00C42225" w:rsidRPr="00555F18" w:rsidRDefault="00C42225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555F18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8701" w:type="dxa"/>
          </w:tcPr>
          <w:p w:rsidR="00C42225" w:rsidRPr="00555F18" w:rsidRDefault="00C42225" w:rsidP="0005143A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555F18">
              <w:rPr>
                <w:rFonts w:ascii="Times New Roman" w:hAnsi="Times New Roman" w:cs="Times New Roman"/>
                <w:lang w:val="en-US"/>
              </w:rPr>
              <w:t>How strongly did you believe that your own life or the life of someone close to you, was threatened or in danger because of Covid-19?</w:t>
            </w:r>
          </w:p>
          <w:p w:rsidR="00C42225" w:rsidRPr="00555F18" w:rsidRDefault="00C42225" w:rsidP="0005143A">
            <w:pPr>
              <w:cnfStyle w:val="000000000000"/>
              <w:rPr>
                <w:rFonts w:ascii="Times New Roman" w:hAnsi="Times New Roman" w:cs="Times New Roman"/>
                <w:lang w:val="en-US" w:bidi="ne-NP"/>
              </w:rPr>
            </w:pPr>
            <w:r w:rsidRPr="00555F18">
              <w:rPr>
                <w:rFonts w:ascii="Times New Roman" w:hAnsi="Times New Roman" w:cs="Times New Roman"/>
                <w:lang w:val="en-US"/>
              </w:rPr>
              <w:t>1=Not at all, 2=just a little, 3=Some, 4=quite a bit, 5=a great deal</w:t>
            </w:r>
          </w:p>
          <w:p w:rsidR="00C42225" w:rsidRPr="000E007B" w:rsidRDefault="00C42225" w:rsidP="00777B1C">
            <w:pPr>
              <w:cnfStyle w:val="000000000000"/>
              <w:rPr>
                <w:rStyle w:val="tlid-translation"/>
                <w:sz w:val="20"/>
                <w:szCs w:val="20"/>
                <w:lang w:val="en-US" w:bidi="ne-NP"/>
              </w:rPr>
            </w:pPr>
            <w:r w:rsidRPr="005101BD">
              <w:rPr>
                <w:rStyle w:val="tlid-translation"/>
                <w:rFonts w:ascii="Times New Roman" w:hAnsi="Times New Roman" w:cs="Times New Roman"/>
                <w:b/>
                <w:bCs/>
                <w:lang w:val="en-US"/>
              </w:rPr>
              <w:t>COVID-</w:t>
            </w:r>
            <w:r w:rsidRPr="005101BD">
              <w:rPr>
                <w:rStyle w:val="tlid-translation"/>
                <w:rFonts w:ascii="Times New Roman" w:hAnsi="Times New Roman" w:cs="Times New Roman"/>
                <w:b/>
                <w:bCs/>
                <w:rtl/>
                <w:cs/>
              </w:rPr>
              <w:t>19</w:t>
            </w:r>
            <w:r w:rsidRPr="00042C60">
              <w:rPr>
                <w:rStyle w:val="tlid-translation"/>
                <w:rFonts w:cs="Mangal" w:hint="cs"/>
                <w:cs/>
                <w:lang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ो कारणले तपाई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वा तपाईको नजिकको व्यक्तिको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ज्यान खतरा वा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जोखिममा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परेक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ne-NP"/>
              </w:rPr>
              <w:t>ो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cs/>
                <w:lang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भनेर कत्तिको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महशु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स गर्नु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भय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ne-NP"/>
              </w:rPr>
              <w:t>ो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</w:p>
          <w:p w:rsidR="00C42225" w:rsidRDefault="00C42225" w:rsidP="00777B1C">
            <w:pPr>
              <w:cnfStyle w:val="000000000000"/>
              <w:rPr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१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/>
                <w:sz w:val="20"/>
                <w:szCs w:val="20"/>
                <w:cs/>
                <w:lang w:bidi="hi-IN"/>
              </w:rPr>
              <w:t>क</w:t>
            </w:r>
            <w:r w:rsidRPr="000E007B">
              <w:rPr>
                <w:rStyle w:val="tlid-translation"/>
                <w:rFonts w:cs="Nirmala UI"/>
                <w:sz w:val="20"/>
                <w:szCs w:val="20"/>
                <w:cs/>
                <w:lang w:bidi="ne-NP"/>
              </w:rPr>
              <w:t>त्ति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पनि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ै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लिकति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३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ेही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४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५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त्ति 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</w:p>
        </w:tc>
      </w:tr>
      <w:tr w:rsidR="00C42225" w:rsidTr="0043638D">
        <w:trPr>
          <w:cnfStyle w:val="000000100000"/>
        </w:trPr>
        <w:tc>
          <w:tcPr>
            <w:cnfStyle w:val="001000000000"/>
            <w:tcW w:w="749" w:type="dxa"/>
          </w:tcPr>
          <w:p w:rsidR="00C42225" w:rsidRPr="005101BD" w:rsidRDefault="00C42225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5101B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8701" w:type="dxa"/>
          </w:tcPr>
          <w:p w:rsidR="00C42225" w:rsidRPr="005101BD" w:rsidRDefault="00C42225" w:rsidP="0005143A">
            <w:pPr>
              <w:cnfStyle w:val="000000100000"/>
              <w:rPr>
                <w:rFonts w:ascii="Times New Roman" w:hAnsi="Times New Roman" w:cs="Times New Roman"/>
                <w:lang w:val="en-US"/>
              </w:rPr>
            </w:pPr>
            <w:r w:rsidRPr="005101BD">
              <w:rPr>
                <w:rFonts w:ascii="Times New Roman" w:hAnsi="Times New Roman" w:cs="Times New Roman"/>
                <w:lang w:val="en-US"/>
              </w:rPr>
              <w:t xml:space="preserve">Has the pandemic a negative effect on your family life? </w:t>
            </w:r>
          </w:p>
          <w:p w:rsidR="00C42225" w:rsidRPr="005101BD" w:rsidRDefault="00C42225" w:rsidP="0005143A">
            <w:pPr>
              <w:cnfStyle w:val="000000100000"/>
              <w:rPr>
                <w:rFonts w:ascii="Times New Roman" w:hAnsi="Times New Roman" w:cs="Times New Roman"/>
                <w:lang w:val="en-US" w:bidi="ne-NP"/>
              </w:rPr>
            </w:pPr>
            <w:r w:rsidRPr="005101BD">
              <w:rPr>
                <w:rFonts w:ascii="Times New Roman" w:hAnsi="Times New Roman" w:cs="Times New Roman"/>
                <w:lang w:val="en-US"/>
              </w:rPr>
              <w:t xml:space="preserve">1=Not at all, 2=just a little, 3=Some, 4=quite a bit, 5=a great deal </w:t>
            </w:r>
          </w:p>
          <w:p w:rsidR="00C42225" w:rsidRPr="000E007B" w:rsidRDefault="00C42225" w:rsidP="00777B1C">
            <w:pPr>
              <w:cnfStyle w:val="000000100000"/>
              <w:rPr>
                <w:rStyle w:val="tlid-translation"/>
                <w:sz w:val="20"/>
                <w:szCs w:val="20"/>
                <w:lang w:val="en-US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े महामारी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ल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तपाईं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क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ne-NP"/>
              </w:rPr>
              <w:t>ो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प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ा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िवार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ीक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जीवनमा नकारात्मक प्रभाव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पारेक</w:t>
            </w:r>
            <w:r w:rsidRPr="000E007B">
              <w:rPr>
                <w:rStyle w:val="tlid-translation"/>
                <w:rFonts w:ascii="Mangal" w:hAnsi="Mangal" w:cs="Nirmala UI"/>
                <w:sz w:val="20"/>
                <w:szCs w:val="20"/>
                <w:cs/>
                <w:lang w:bidi="ne-NP"/>
              </w:rPr>
              <w:t>ो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cs/>
                <w:lang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छ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</w:p>
          <w:p w:rsidR="00C42225" w:rsidRPr="00042C60" w:rsidRDefault="00C42225" w:rsidP="00777B1C">
            <w:pPr>
              <w:cnfStyle w:val="000000100000"/>
              <w:rPr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lastRenderedPageBreak/>
              <w:t>१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/>
                <w:sz w:val="20"/>
                <w:szCs w:val="20"/>
                <w:cs/>
                <w:lang w:bidi="hi-IN"/>
              </w:rPr>
              <w:t>क</w:t>
            </w:r>
            <w:r w:rsidRPr="000E007B">
              <w:rPr>
                <w:rStyle w:val="tlid-translation"/>
                <w:rFonts w:cs="Nirmala UI"/>
                <w:sz w:val="20"/>
                <w:szCs w:val="20"/>
                <w:cs/>
                <w:lang w:bidi="ne-NP"/>
              </w:rPr>
              <w:t>त्ति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पनि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ै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लिकति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३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ेही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४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५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त्ति 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</w:p>
        </w:tc>
      </w:tr>
      <w:tr w:rsidR="00C42225" w:rsidRPr="007A4A2B" w:rsidTr="0043638D">
        <w:tc>
          <w:tcPr>
            <w:cnfStyle w:val="001000000000"/>
            <w:tcW w:w="749" w:type="dxa"/>
          </w:tcPr>
          <w:p w:rsidR="00C42225" w:rsidRPr="00E34DC6" w:rsidRDefault="00C42225" w:rsidP="00C42225">
            <w:pPr>
              <w:jc w:val="right"/>
              <w:rPr>
                <w:rFonts w:ascii="Times New Roman" w:hAnsi="Times New Roman" w:cs="Times New Roman"/>
                <w:b w:val="0"/>
                <w:bCs w:val="0"/>
                <w:u w:val="single"/>
                <w:lang w:val="en-US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lastRenderedPageBreak/>
              <w:t>12</w:t>
            </w:r>
          </w:p>
        </w:tc>
        <w:tc>
          <w:tcPr>
            <w:tcW w:w="8701" w:type="dxa"/>
          </w:tcPr>
          <w:p w:rsidR="00C42225" w:rsidRPr="00E34DC6" w:rsidRDefault="00C42225" w:rsidP="0005143A">
            <w:pPr>
              <w:cnfStyle w:val="000000000000"/>
              <w:rPr>
                <w:rFonts w:ascii="Times New Roman" w:hAnsi="Times New Roman" w:cs="Times New Roman"/>
                <w:lang w:val="en-US" w:bidi="ne-NP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In which aspect of life has the pandemic affected you? (</w:t>
            </w:r>
            <w:r w:rsidRPr="00E34DC6">
              <w:rPr>
                <w:rFonts w:ascii="Times New Roman" w:hAnsi="Times New Roman" w:cs="Times New Roman"/>
                <w:lang w:val="en-US" w:bidi="ne-NP"/>
              </w:rPr>
              <w:t xml:space="preserve">Enter 9 in </w:t>
            </w:r>
            <w:r w:rsidR="00A87195" w:rsidRPr="00E34DC6">
              <w:rPr>
                <w:rFonts w:ascii="Times New Roman" w:hAnsi="Times New Roman" w:cs="Times New Roman"/>
                <w:lang w:val="en-US"/>
              </w:rPr>
              <w:t xml:space="preserve">Item </w:t>
            </w:r>
            <w:r w:rsidRPr="00E34DC6">
              <w:rPr>
                <w:rFonts w:ascii="Times New Roman" w:hAnsi="Times New Roman" w:cs="Times New Roman"/>
                <w:lang w:val="en-US"/>
              </w:rPr>
              <w:t>12_</w:t>
            </w:r>
            <w:r w:rsidR="00A87195" w:rsidRPr="00E34DC6">
              <w:rPr>
                <w:rFonts w:ascii="Times New Roman" w:hAnsi="Times New Roman" w:cs="Times New Roman"/>
                <w:lang w:val="en-US"/>
              </w:rPr>
              <w:t xml:space="preserve">a to </w:t>
            </w:r>
            <w:r w:rsidRPr="00E34DC6">
              <w:rPr>
                <w:rFonts w:ascii="Times New Roman" w:hAnsi="Times New Roman" w:cs="Times New Roman"/>
                <w:lang w:val="en-US"/>
              </w:rPr>
              <w:t>12_e if the</w:t>
            </w:r>
            <w:r w:rsidR="00A87195" w:rsidRPr="00E34DC6">
              <w:rPr>
                <w:rFonts w:ascii="Times New Roman" w:hAnsi="Times New Roman" w:cs="Times New Roman"/>
                <w:lang w:val="en-US"/>
              </w:rPr>
              <w:t xml:space="preserve"> response in </w:t>
            </w:r>
            <w:r w:rsidRPr="00E34DC6">
              <w:rPr>
                <w:rFonts w:ascii="Times New Roman" w:hAnsi="Times New Roman" w:cs="Times New Roman"/>
                <w:lang w:val="en-US"/>
              </w:rPr>
              <w:t>11 is 1).</w:t>
            </w:r>
          </w:p>
          <w:p w:rsidR="00C42225" w:rsidRPr="00011B96" w:rsidRDefault="00C42225" w:rsidP="00D104B8">
            <w:pPr>
              <w:cnfStyle w:val="000000000000"/>
              <w:rPr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महामारी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 xml:space="preserve">बाट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तपाईंको जीवनको कुन क्ष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ेत्र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मा असर गरेको छ</w:t>
            </w:r>
            <w:r w:rsidRPr="000E007B">
              <w:rPr>
                <w:rStyle w:val="tlid-translation"/>
                <w:rFonts w:cs="Mangal"/>
                <w:sz w:val="20"/>
                <w:szCs w:val="20"/>
                <w:lang w:val="en-US" w:bidi="hi-IN"/>
              </w:rPr>
              <w:t xml:space="preserve"> 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  <w:r w:rsidRPr="004F5A5C">
              <w:rPr>
                <w:rStyle w:val="tlid-translation"/>
                <w:lang w:val="en-US"/>
              </w:rPr>
              <w:t xml:space="preserve"> </w:t>
            </w:r>
            <w:r>
              <w:rPr>
                <w:rStyle w:val="tlid-translation"/>
                <w:rFonts w:hint="cs"/>
                <w:cs/>
                <w:lang w:bidi="ne-NP"/>
              </w:rPr>
              <w:t>(</w:t>
            </w:r>
            <w:r>
              <w:rPr>
                <w:rStyle w:val="tlid-translation"/>
                <w:rFonts w:cs="Nirmala UI" w:hint="cs"/>
                <w:cs/>
                <w:lang w:bidi="ne-NP"/>
              </w:rPr>
              <w:t xml:space="preserve">यदि </w:t>
            </w:r>
            <w:r w:rsidRPr="00E34DC6">
              <w:rPr>
                <w:rFonts w:ascii="Times New Roman" w:hAnsi="Times New Roman" w:cs="Times New Roman"/>
                <w:lang w:val="en-US"/>
              </w:rPr>
              <w:t>11</w:t>
            </w:r>
            <w:r>
              <w:rPr>
                <w:lang w:val="en-US"/>
              </w:rPr>
              <w:t xml:space="preserve"> </w:t>
            </w:r>
            <w:r>
              <w:rPr>
                <w:rFonts w:hint="cs"/>
                <w:cs/>
                <w:lang w:val="en-US" w:bidi="ne-NP"/>
              </w:rPr>
              <w:t xml:space="preserve"> </w:t>
            </w:r>
            <w:r>
              <w:rPr>
                <w:rStyle w:val="tlid-translation"/>
                <w:rFonts w:cs="Nirmala UI" w:hint="cs"/>
                <w:cs/>
                <w:lang w:bidi="ne-NP"/>
              </w:rPr>
              <w:t xml:space="preserve">को जवाफ १ छ भने </w:t>
            </w:r>
            <w:r w:rsidRPr="00E34DC6">
              <w:rPr>
                <w:rFonts w:ascii="Times New Roman" w:hAnsi="Times New Roman" w:cs="Times New Roman"/>
                <w:lang w:val="en-US"/>
              </w:rPr>
              <w:t>12_a</w:t>
            </w:r>
            <w:r w:rsidRPr="00E34DC6">
              <w:rPr>
                <w:rStyle w:val="tlid-translation"/>
                <w:rFonts w:ascii="Times New Roman" w:hAnsi="Times New Roman" w:cs="Times New Roman"/>
                <w:cs/>
                <w:lang w:bidi="ne-NP"/>
              </w:rPr>
              <w:t xml:space="preserve"> </w:t>
            </w:r>
            <w:r>
              <w:rPr>
                <w:rStyle w:val="tlid-translation"/>
                <w:rFonts w:cs="Nirmala UI" w:hint="cs"/>
                <w:cs/>
                <w:lang w:bidi="ne-NP"/>
              </w:rPr>
              <w:t xml:space="preserve">देखि </w:t>
            </w:r>
            <w:r w:rsidRPr="00E34DC6">
              <w:rPr>
                <w:rFonts w:ascii="Times New Roman" w:hAnsi="Times New Roman" w:cs="Times New Roman"/>
                <w:lang w:val="en-US"/>
              </w:rPr>
              <w:t>12_e</w:t>
            </w:r>
            <w:r>
              <w:rPr>
                <w:rStyle w:val="tlid-translation"/>
                <w:rFonts w:cs="Nirmala UI" w:hint="cs"/>
                <w:cs/>
                <w:lang w:bidi="ne-NP"/>
              </w:rPr>
              <w:t xml:space="preserve"> मा ९ जनाउनुस्</w:t>
            </w:r>
            <w:r>
              <w:rPr>
                <w:rStyle w:val="tlid-translation"/>
                <w:rFonts w:hint="cs"/>
                <w:cs/>
                <w:lang w:bidi="ne-NP"/>
              </w:rPr>
              <w:t>)</w:t>
            </w:r>
          </w:p>
        </w:tc>
      </w:tr>
      <w:tr w:rsidR="00C42225" w:rsidTr="0043638D">
        <w:trPr>
          <w:cnfStyle w:val="000000100000"/>
        </w:trPr>
        <w:tc>
          <w:tcPr>
            <w:cnfStyle w:val="001000000000"/>
            <w:tcW w:w="749" w:type="dxa"/>
          </w:tcPr>
          <w:p w:rsidR="00C42225" w:rsidRPr="00E34DC6" w:rsidRDefault="00C42225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12_a</w:t>
            </w:r>
          </w:p>
        </w:tc>
        <w:tc>
          <w:tcPr>
            <w:tcW w:w="8701" w:type="dxa"/>
          </w:tcPr>
          <w:p w:rsidR="00C42225" w:rsidRPr="00E34DC6" w:rsidRDefault="00C42225" w:rsidP="0005143A">
            <w:pPr>
              <w:cnfStyle w:val="000000100000"/>
              <w:rPr>
                <w:rFonts w:ascii="Times New Roman" w:hAnsi="Times New Roman" w:cs="Times New Roman"/>
                <w:lang w:val="en-US" w:bidi="ne-NP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Economy? 1=Not at all, 2=just a little, 3=Some, 4=quite a bit, 5=a great deal</w:t>
            </w:r>
          </w:p>
          <w:p w:rsidR="00C42225" w:rsidRPr="000E007B" w:rsidRDefault="00C42225" w:rsidP="0005143A">
            <w:pPr>
              <w:cnfStyle w:val="000000100000"/>
              <w:rPr>
                <w:sz w:val="20"/>
                <w:szCs w:val="20"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अर्थव्यवस्था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cs/>
                <w:lang w:bidi="ne-NP"/>
              </w:rPr>
              <w:t xml:space="preserve"> 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cs/>
                <w:lang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१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Mangal"/>
                <w:sz w:val="20"/>
                <w:szCs w:val="20"/>
                <w:lang w:val="en-US" w:bidi="hi-IN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rtl/>
                <w:cs/>
                <w:lang w:bidi="hi-IN"/>
              </w:rPr>
              <w:t>क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त्ति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पनि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ै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लिकति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३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ेही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४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५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त्ति 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</w:p>
        </w:tc>
      </w:tr>
      <w:tr w:rsidR="00C42225" w:rsidTr="0043638D">
        <w:tc>
          <w:tcPr>
            <w:cnfStyle w:val="001000000000"/>
            <w:tcW w:w="749" w:type="dxa"/>
          </w:tcPr>
          <w:p w:rsidR="00C42225" w:rsidRPr="00E34DC6" w:rsidRDefault="00C42225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12_b</w:t>
            </w:r>
          </w:p>
        </w:tc>
        <w:tc>
          <w:tcPr>
            <w:tcW w:w="8701" w:type="dxa"/>
          </w:tcPr>
          <w:p w:rsidR="00C42225" w:rsidRPr="00E34DC6" w:rsidRDefault="00C42225" w:rsidP="0005143A">
            <w:pPr>
              <w:cnfStyle w:val="000000000000"/>
              <w:rPr>
                <w:rFonts w:ascii="Times New Roman" w:hAnsi="Times New Roman" w:cs="Times New Roman"/>
                <w:lang w:val="en-US" w:bidi="ne-NP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Food security? 1=Not at all, 2=just a little, 3=Some, 4=quite a bit, 5=a great deal</w:t>
            </w:r>
          </w:p>
          <w:p w:rsidR="00C42225" w:rsidRPr="000E007B" w:rsidRDefault="00C42225" w:rsidP="0005143A">
            <w:pPr>
              <w:cnfStyle w:val="000000000000"/>
              <w:rPr>
                <w:sz w:val="20"/>
                <w:szCs w:val="20"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खाद्य सुरक्षा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  <w:r w:rsidRPr="000E007B">
              <w:rPr>
                <w:rStyle w:val="tlid-translation"/>
                <w:rFonts w:hint="cs"/>
                <w:sz w:val="20"/>
                <w:szCs w:val="20"/>
                <w:cs/>
                <w:lang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१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Mangal"/>
                <w:sz w:val="20"/>
                <w:szCs w:val="20"/>
                <w:lang w:val="en-US" w:bidi="hi-IN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rtl/>
                <w:cs/>
                <w:lang w:bidi="hi-IN"/>
              </w:rPr>
              <w:t>क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त्ति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पनि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ै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लिकति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३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ेही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४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५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त्ति 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</w:p>
        </w:tc>
      </w:tr>
      <w:tr w:rsidR="00C42225" w:rsidTr="0043638D">
        <w:trPr>
          <w:cnfStyle w:val="000000100000"/>
        </w:trPr>
        <w:tc>
          <w:tcPr>
            <w:cnfStyle w:val="001000000000"/>
            <w:tcW w:w="749" w:type="dxa"/>
          </w:tcPr>
          <w:p w:rsidR="00C42225" w:rsidRPr="00E34DC6" w:rsidRDefault="00C42225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12_c</w:t>
            </w:r>
          </w:p>
        </w:tc>
        <w:tc>
          <w:tcPr>
            <w:tcW w:w="8701" w:type="dxa"/>
          </w:tcPr>
          <w:p w:rsidR="00C42225" w:rsidRPr="00E34DC6" w:rsidRDefault="00C42225" w:rsidP="0005143A">
            <w:pPr>
              <w:cnfStyle w:val="000000100000"/>
              <w:rPr>
                <w:rFonts w:ascii="Times New Roman" w:hAnsi="Times New Roman" w:cs="Times New Roman"/>
                <w:lang w:val="en-US" w:bidi="ne-NP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Employment? 1=Not at all, 2=just a little, 3=Some, 4=quite a bit, 5=a great deal</w:t>
            </w:r>
          </w:p>
          <w:p w:rsidR="00C42225" w:rsidRPr="000E007B" w:rsidRDefault="00C42225" w:rsidP="0005143A">
            <w:pPr>
              <w:cnfStyle w:val="000000100000"/>
              <w:rPr>
                <w:sz w:val="20"/>
                <w:szCs w:val="20"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ोजगार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  <w:r w:rsidRPr="000E007B">
              <w:rPr>
                <w:rStyle w:val="tlid-translation"/>
                <w:rFonts w:hint="cs"/>
                <w:sz w:val="20"/>
                <w:szCs w:val="20"/>
                <w:cs/>
                <w:lang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१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Mangal"/>
                <w:sz w:val="20"/>
                <w:szCs w:val="20"/>
                <w:lang w:val="en-US" w:bidi="hi-IN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rtl/>
                <w:cs/>
                <w:lang w:bidi="hi-IN"/>
              </w:rPr>
              <w:t>क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त्ति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पनि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ै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लिकति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३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ेही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४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५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त्ति 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</w:p>
        </w:tc>
      </w:tr>
      <w:tr w:rsidR="00C42225" w:rsidTr="0043638D">
        <w:tc>
          <w:tcPr>
            <w:cnfStyle w:val="001000000000"/>
            <w:tcW w:w="749" w:type="dxa"/>
          </w:tcPr>
          <w:p w:rsidR="00C42225" w:rsidRPr="00E34DC6" w:rsidRDefault="00C42225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12_d</w:t>
            </w:r>
          </w:p>
        </w:tc>
        <w:tc>
          <w:tcPr>
            <w:tcW w:w="8701" w:type="dxa"/>
          </w:tcPr>
          <w:p w:rsidR="00C42225" w:rsidRPr="00E34DC6" w:rsidRDefault="00C42225" w:rsidP="0005143A">
            <w:pPr>
              <w:cnfStyle w:val="000000000000"/>
              <w:rPr>
                <w:rFonts w:ascii="Times New Roman" w:hAnsi="Times New Roman" w:cs="Times New Roman"/>
                <w:lang w:val="en-US" w:bidi="ne-NP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Health related issues? 1=Not at all, 2=just a little, 3=Some, 4=quite a bit, 5=a great deal</w:t>
            </w:r>
          </w:p>
          <w:p w:rsidR="00C42225" w:rsidRPr="000E007B" w:rsidRDefault="00C42225" w:rsidP="00DE18FC">
            <w:pPr>
              <w:cnfStyle w:val="000000000000"/>
              <w:rPr>
                <w:sz w:val="20"/>
                <w:szCs w:val="20"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स्वास्थ्य सम्बन्धि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  <w:r w:rsidRPr="000E007B">
              <w:rPr>
                <w:rStyle w:val="tlid-translation"/>
                <w:rFonts w:hint="cs"/>
                <w:sz w:val="20"/>
                <w:szCs w:val="20"/>
                <w:cs/>
                <w:lang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१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Mangal"/>
                <w:sz w:val="20"/>
                <w:szCs w:val="20"/>
                <w:lang w:val="en-US" w:bidi="hi-IN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rtl/>
                <w:cs/>
                <w:lang w:bidi="hi-IN"/>
              </w:rPr>
              <w:t>क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त्ति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पनि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ै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लिकति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३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ेही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४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५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त्ति 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</w:p>
        </w:tc>
      </w:tr>
      <w:tr w:rsidR="00C42225" w:rsidTr="0043638D">
        <w:trPr>
          <w:cnfStyle w:val="000000100000"/>
        </w:trPr>
        <w:tc>
          <w:tcPr>
            <w:cnfStyle w:val="001000000000"/>
            <w:tcW w:w="749" w:type="dxa"/>
          </w:tcPr>
          <w:p w:rsidR="00C42225" w:rsidRPr="00E34DC6" w:rsidRDefault="00C42225" w:rsidP="00C42225">
            <w:pPr>
              <w:jc w:val="right"/>
              <w:rPr>
                <w:rFonts w:ascii="Times New Roman" w:hAnsi="Times New Roman" w:cs="Times New Roman"/>
                <w:u w:val="single"/>
                <w:lang w:val="en-US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12_e</w:t>
            </w:r>
          </w:p>
        </w:tc>
        <w:tc>
          <w:tcPr>
            <w:tcW w:w="8701" w:type="dxa"/>
          </w:tcPr>
          <w:p w:rsidR="00C42225" w:rsidRPr="00E34DC6" w:rsidRDefault="00C42225" w:rsidP="0005143A">
            <w:pPr>
              <w:cnfStyle w:val="000000100000"/>
              <w:rPr>
                <w:rFonts w:ascii="Times New Roman" w:hAnsi="Times New Roman" w:cs="Times New Roman"/>
                <w:lang w:val="en-US" w:bidi="ne-NP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Daily (regular) life?  1=Not at all, 2=just a little, 3=Some, 4=quite a bit, 5=a great deal</w:t>
            </w:r>
          </w:p>
          <w:p w:rsidR="00C42225" w:rsidRPr="000E007B" w:rsidRDefault="00C42225" w:rsidP="006D60DB">
            <w:pPr>
              <w:cnfStyle w:val="000000100000"/>
              <w:rPr>
                <w:sz w:val="20"/>
                <w:szCs w:val="20"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दैनिक 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(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rtl/>
                <w:cs/>
                <w:lang w:bidi="hi-IN"/>
              </w:rPr>
              <w:t>नियमित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 xml:space="preserve">)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rtl/>
                <w:cs/>
                <w:lang w:bidi="hi-IN"/>
              </w:rPr>
              <w:t>जीवन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?</w:t>
            </w:r>
            <w:r w:rsidRPr="000E007B">
              <w:rPr>
                <w:rStyle w:val="tlid-translation"/>
                <w:rFonts w:hint="cs"/>
                <w:sz w:val="20"/>
                <w:szCs w:val="20"/>
                <w:cs/>
                <w:lang w:bidi="ne-NP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१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Mangal"/>
                <w:sz w:val="20"/>
                <w:szCs w:val="20"/>
                <w:lang w:val="en-US" w:bidi="hi-IN"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rtl/>
                <w:cs/>
                <w:lang w:bidi="hi-IN"/>
              </w:rPr>
              <w:t>क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 xml:space="preserve">त्ति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पनि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छै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न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२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लिकति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३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ेही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४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५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>=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त्ति ध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रै</w:t>
            </w:r>
          </w:p>
        </w:tc>
      </w:tr>
      <w:tr w:rsidR="003D1246" w:rsidTr="0043638D">
        <w:tc>
          <w:tcPr>
            <w:cnfStyle w:val="001000000000"/>
            <w:tcW w:w="749" w:type="dxa"/>
          </w:tcPr>
          <w:p w:rsidR="003D1246" w:rsidRPr="00E34DC6" w:rsidRDefault="003D1246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8701" w:type="dxa"/>
          </w:tcPr>
          <w:p w:rsidR="003D1246" w:rsidRPr="00ED74C5" w:rsidRDefault="003D1246" w:rsidP="003D1246">
            <w:pPr>
              <w:cnfStyle w:val="000000000000"/>
              <w:rPr>
                <w:sz w:val="20"/>
                <w:szCs w:val="20"/>
                <w:cs/>
                <w:lang w:val="en-US" w:bidi="ne-NP"/>
              </w:rPr>
            </w:pPr>
            <w:r w:rsidRPr="00E34DC6">
              <w:rPr>
                <w:rFonts w:ascii="Times New Roman" w:hAnsi="Times New Roman" w:cs="Times New Roman"/>
                <w:b/>
                <w:sz w:val="28"/>
                <w:szCs w:val="28"/>
                <w:lang w:val="en-US"/>
              </w:rPr>
              <w:t>Worries related to the pandemic</w:t>
            </w:r>
            <w:r w:rsidRPr="000E007B">
              <w:rPr>
                <w:b/>
                <w:sz w:val="28"/>
                <w:szCs w:val="28"/>
                <w:lang w:val="en-US"/>
              </w:rPr>
              <w:t xml:space="preserve"> </w:t>
            </w:r>
            <w:r w:rsidRPr="00ED74C5">
              <w:rPr>
                <w:rFonts w:cs="Nirmala UI" w:hint="cs"/>
                <w:b/>
                <w:sz w:val="20"/>
                <w:szCs w:val="20"/>
                <w:cs/>
                <w:lang w:val="en-US" w:bidi="ne-NP"/>
              </w:rPr>
              <w:t>महामारी सम्बन्धि चिन्ता</w:t>
            </w:r>
          </w:p>
          <w:p w:rsidR="003D1246" w:rsidRPr="00E34DC6" w:rsidRDefault="003D1246" w:rsidP="003D1246">
            <w:pPr>
              <w:cnfStyle w:val="000000000000"/>
              <w:rPr>
                <w:rFonts w:ascii="Times New Roman" w:hAnsi="Times New Roman" w:cs="Times New Roman"/>
                <w:lang w:val="en-US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Please use the following</w:t>
            </w:r>
            <w:r w:rsidR="00A87195" w:rsidRPr="00E34DC6">
              <w:rPr>
                <w:rFonts w:ascii="Times New Roman" w:hAnsi="Times New Roman" w:cs="Times New Roman"/>
                <w:lang w:val="en-US"/>
              </w:rPr>
              <w:t xml:space="preserve"> response option from items 13_a to </w:t>
            </w:r>
            <w:r w:rsidRPr="00E34DC6">
              <w:rPr>
                <w:rFonts w:ascii="Times New Roman" w:hAnsi="Times New Roman" w:cs="Times New Roman"/>
                <w:lang w:val="en-US"/>
              </w:rPr>
              <w:t>13_e:</w:t>
            </w:r>
          </w:p>
          <w:p w:rsidR="003D1246" w:rsidRPr="00E34DC6" w:rsidRDefault="003D1246" w:rsidP="003D1246">
            <w:pPr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 w:bidi="ne-NP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1=Completely disagree, 2=Disagree, 3=Neither disagree nor agree, 4=Agree, 5=Completely Agree</w:t>
            </w:r>
          </w:p>
          <w:p w:rsidR="003D1246" w:rsidRDefault="003D1246" w:rsidP="003D1246">
            <w:pPr>
              <w:cnfStyle w:val="000000000000"/>
              <w:rPr>
                <w:lang w:val="en-US"/>
              </w:rPr>
            </w:pPr>
            <w:r w:rsidRPr="00ED74C5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कृपया </w:t>
            </w:r>
            <w:r w:rsidRPr="00E34DC6">
              <w:rPr>
                <w:rStyle w:val="tlid-translation"/>
                <w:rFonts w:ascii="Times New Roman" w:hAnsi="Times New Roman" w:cs="Times New Roman"/>
                <w:sz w:val="20"/>
                <w:szCs w:val="20"/>
                <w:rtl/>
                <w:cs/>
              </w:rPr>
              <w:t>1</w:t>
            </w:r>
            <w:r w:rsidRPr="00E34DC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  <w:t>3_a</w:t>
            </w:r>
            <w:r w:rsidRPr="00ED74C5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ED74C5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बाट </w:t>
            </w:r>
            <w:r w:rsidRPr="00E34DC6">
              <w:rPr>
                <w:rStyle w:val="tlid-translation"/>
                <w:rFonts w:ascii="Times New Roman" w:hAnsi="Times New Roman" w:cs="Times New Roman"/>
                <w:sz w:val="20"/>
                <w:szCs w:val="20"/>
                <w:rtl/>
                <w:cs/>
              </w:rPr>
              <w:t>1</w:t>
            </w:r>
            <w:r w:rsidRPr="00E34DC6">
              <w:rPr>
                <w:rStyle w:val="tlid-translation"/>
                <w:rFonts w:ascii="Times New Roman" w:hAnsi="Times New Roman" w:cs="Times New Roman"/>
                <w:sz w:val="20"/>
                <w:szCs w:val="20"/>
                <w:lang w:val="en-US"/>
              </w:rPr>
              <w:t>3_e</w:t>
            </w:r>
            <w:r w:rsidRPr="00ED74C5">
              <w:rPr>
                <w:rStyle w:val="tlid-translation"/>
                <w:sz w:val="20"/>
                <w:szCs w:val="20"/>
                <w:lang w:val="en-US"/>
              </w:rPr>
              <w:t xml:space="preserve"> </w:t>
            </w:r>
            <w:r w:rsidRPr="00ED74C5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सम्म निम्न </w:t>
            </w:r>
            <w:r w:rsidRPr="00ED74C5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जवाफ</w:t>
            </w:r>
            <w:r w:rsidRPr="00ED74C5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प्रयोग गर्नुहोस्</w:t>
            </w:r>
            <w:r w:rsidRPr="00ED74C5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>:</w:t>
            </w:r>
            <w:r>
              <w:rPr>
                <w:rStyle w:val="tlid-translation"/>
                <w:rFonts w:cs="Mangal"/>
                <w:lang w:val="en-US"/>
              </w:rPr>
              <w:t xml:space="preserve"> </w:t>
            </w:r>
            <w:r w:rsidRPr="00042C60">
              <w:rPr>
                <w:rFonts w:hint="cs"/>
                <w:rtl/>
                <w:cs/>
              </w:rPr>
              <w:br/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१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=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पूर्ण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rtl/>
                <w:cs/>
                <w:lang w:bidi="hi-IN"/>
              </w:rPr>
              <w:t xml:space="preserve"> सहमत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 xml:space="preserve"> 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२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= </w:t>
            </w:r>
            <w:r w:rsidR="001C1DDA"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अ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सह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मत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३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=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न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 xml:space="preserve">त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असहमत न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 xml:space="preserve">त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सहमत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४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=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सहमत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,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५</w:t>
            </w:r>
            <w:r w:rsidRPr="000E007B">
              <w:rPr>
                <w:rStyle w:val="tlid-translation"/>
                <w:sz w:val="20"/>
                <w:szCs w:val="20"/>
                <w:lang w:val="en-US"/>
              </w:rPr>
              <w:t xml:space="preserve">=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पूर्ण सहमत</w:t>
            </w:r>
          </w:p>
        </w:tc>
      </w:tr>
      <w:tr w:rsidR="00C42225" w:rsidTr="0043638D">
        <w:trPr>
          <w:cnfStyle w:val="000000100000"/>
        </w:trPr>
        <w:tc>
          <w:tcPr>
            <w:cnfStyle w:val="001000000000"/>
            <w:tcW w:w="749" w:type="dxa"/>
          </w:tcPr>
          <w:p w:rsidR="00C42225" w:rsidRPr="00E34DC6" w:rsidRDefault="00C42225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13_a</w:t>
            </w:r>
          </w:p>
        </w:tc>
        <w:tc>
          <w:tcPr>
            <w:tcW w:w="8701" w:type="dxa"/>
          </w:tcPr>
          <w:p w:rsidR="00C42225" w:rsidRPr="00E34DC6" w:rsidRDefault="00C42225" w:rsidP="0005143A">
            <w:pPr>
              <w:cnfStyle w:val="000000100000"/>
              <w:rPr>
                <w:rFonts w:ascii="Times New Roman" w:hAnsi="Times New Roman" w:cs="Times New Roman"/>
                <w:lang w:val="en-US" w:bidi="ne-NP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I worry that I will contract the corona virus.</w:t>
            </w:r>
          </w:p>
          <w:p w:rsidR="00C42225" w:rsidRPr="00ED74C5" w:rsidRDefault="00C42225" w:rsidP="009A2611">
            <w:pPr>
              <w:cnfStyle w:val="000000100000"/>
              <w:rPr>
                <w:sz w:val="20"/>
                <w:szCs w:val="20"/>
                <w:lang w:val="en-US" w:bidi="ne-NP"/>
              </w:rPr>
            </w:pPr>
            <w:r w:rsidRPr="00ED74C5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मलाई चिन्ता छ कि म कोरोना भाइरस संक्रमित हुनेछु।</w:t>
            </w:r>
            <w:r w:rsidRPr="00ED74C5">
              <w:rPr>
                <w:rStyle w:val="tlid-translation"/>
                <w:rFonts w:cs="Mangal" w:hint="cs"/>
                <w:sz w:val="20"/>
                <w:szCs w:val="20"/>
                <w:cs/>
                <w:lang w:bidi="ne-NP"/>
              </w:rPr>
              <w:t xml:space="preserve"> </w:t>
            </w:r>
          </w:p>
        </w:tc>
      </w:tr>
      <w:tr w:rsidR="00C42225" w:rsidTr="0043638D">
        <w:tc>
          <w:tcPr>
            <w:cnfStyle w:val="001000000000"/>
            <w:tcW w:w="749" w:type="dxa"/>
          </w:tcPr>
          <w:p w:rsidR="00C42225" w:rsidRPr="00E34DC6" w:rsidRDefault="00C42225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13_b</w:t>
            </w:r>
          </w:p>
        </w:tc>
        <w:tc>
          <w:tcPr>
            <w:tcW w:w="8701" w:type="dxa"/>
          </w:tcPr>
          <w:p w:rsidR="00C42225" w:rsidRPr="00E34DC6" w:rsidRDefault="00C42225" w:rsidP="0005143A">
            <w:pPr>
              <w:cnfStyle w:val="000000000000"/>
              <w:rPr>
                <w:rFonts w:ascii="Times New Roman" w:hAnsi="Times New Roman" w:cs="Times New Roman"/>
                <w:lang w:val="en-US" w:bidi="ne-NP"/>
              </w:rPr>
            </w:pPr>
            <w:r w:rsidRPr="008C62C7">
              <w:rPr>
                <w:lang w:val="en-US"/>
              </w:rPr>
              <w:t xml:space="preserve"> </w:t>
            </w:r>
            <w:r w:rsidRPr="00E34DC6">
              <w:rPr>
                <w:rFonts w:ascii="Times New Roman" w:hAnsi="Times New Roman" w:cs="Times New Roman"/>
                <w:lang w:val="en-US"/>
              </w:rPr>
              <w:t>I worry that someone in my family will contract the corona virus.</w:t>
            </w:r>
          </w:p>
          <w:p w:rsidR="00C42225" w:rsidRPr="000E007B" w:rsidRDefault="00C42225" w:rsidP="00813DE7">
            <w:pPr>
              <w:tabs>
                <w:tab w:val="right" w:pos="7405"/>
              </w:tabs>
              <w:cnfStyle w:val="000000000000"/>
              <w:rPr>
                <w:sz w:val="20"/>
                <w:szCs w:val="20"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मलाई चिन्ता छ कि मेरो परिवारमा कसैल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ार्इ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कोरोना भाइरस संक्रमित हुनेछ।</w:t>
            </w:r>
            <w:r>
              <w:rPr>
                <w:rStyle w:val="tlid-translation"/>
                <w:rFonts w:cs="Nirmala UI"/>
                <w:sz w:val="20"/>
                <w:szCs w:val="20"/>
                <w:cs/>
                <w:lang w:bidi="hi-IN"/>
              </w:rPr>
              <w:tab/>
            </w:r>
          </w:p>
        </w:tc>
      </w:tr>
      <w:tr w:rsidR="00C42225" w:rsidTr="0043638D">
        <w:trPr>
          <w:cnfStyle w:val="000000100000"/>
        </w:trPr>
        <w:tc>
          <w:tcPr>
            <w:cnfStyle w:val="001000000000"/>
            <w:tcW w:w="749" w:type="dxa"/>
          </w:tcPr>
          <w:p w:rsidR="00C42225" w:rsidRPr="00E34DC6" w:rsidRDefault="00C42225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13_c</w:t>
            </w:r>
          </w:p>
        </w:tc>
        <w:tc>
          <w:tcPr>
            <w:tcW w:w="8701" w:type="dxa"/>
          </w:tcPr>
          <w:p w:rsidR="00C42225" w:rsidRPr="00E34DC6" w:rsidRDefault="00C42225" w:rsidP="0005143A">
            <w:pPr>
              <w:cnfStyle w:val="000000100000"/>
              <w:rPr>
                <w:rFonts w:ascii="Times New Roman" w:hAnsi="Times New Roman" w:cs="Times New Roman"/>
                <w:lang w:val="en-US" w:bidi="ne-NP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I sleep worse than before due to worry regarding the health consequences of the Corona virus.</w:t>
            </w:r>
          </w:p>
          <w:p w:rsidR="00C42225" w:rsidRPr="000E007B" w:rsidRDefault="00C42225" w:rsidP="0005143A">
            <w:pPr>
              <w:cnfStyle w:val="000000100000"/>
              <w:rPr>
                <w:sz w:val="20"/>
                <w:szCs w:val="20"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कोरोना भाइरसको स्वास्थ्य परिणामबारे चिन्ताको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कारण</w:t>
            </w:r>
            <w:r w:rsidRPr="000E007B">
              <w:rPr>
                <w:rStyle w:val="tlid-translation"/>
                <w:rFonts w:cs="Mangal" w:hint="cs"/>
                <w:sz w:val="20"/>
                <w:szCs w:val="20"/>
                <w:rtl/>
                <w:cs/>
              </w:rPr>
              <w:t xml:space="preserve"> 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म पहिले भन्दा झन् खराब निदाउँछ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ु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।</w:t>
            </w:r>
          </w:p>
        </w:tc>
      </w:tr>
      <w:tr w:rsidR="00C42225" w:rsidTr="0043638D">
        <w:tc>
          <w:tcPr>
            <w:cnfStyle w:val="001000000000"/>
            <w:tcW w:w="749" w:type="dxa"/>
          </w:tcPr>
          <w:p w:rsidR="00C42225" w:rsidRPr="00E34DC6" w:rsidRDefault="00C42225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13_d</w:t>
            </w:r>
          </w:p>
        </w:tc>
        <w:tc>
          <w:tcPr>
            <w:tcW w:w="8701" w:type="dxa"/>
          </w:tcPr>
          <w:p w:rsidR="00C42225" w:rsidRPr="00E34DC6" w:rsidRDefault="00C42225" w:rsidP="0005143A">
            <w:pPr>
              <w:cnfStyle w:val="000000000000"/>
              <w:rPr>
                <w:rFonts w:ascii="Times New Roman" w:hAnsi="Times New Roman" w:cs="Times New Roman"/>
                <w:lang w:val="en-US" w:bidi="ne-NP"/>
              </w:rPr>
            </w:pPr>
            <w:r w:rsidRPr="008C62C7">
              <w:rPr>
                <w:lang w:val="en-US"/>
              </w:rPr>
              <w:t xml:space="preserve"> </w:t>
            </w:r>
            <w:r w:rsidRPr="00E34DC6">
              <w:rPr>
                <w:rFonts w:ascii="Times New Roman" w:hAnsi="Times New Roman" w:cs="Times New Roman"/>
                <w:lang w:val="en-US"/>
              </w:rPr>
              <w:t>I sleep worse than before due to the social consequences of the Corona virus</w:t>
            </w:r>
          </w:p>
          <w:p w:rsidR="00C42225" w:rsidRPr="000E007B" w:rsidRDefault="00C42225" w:rsidP="0005143A">
            <w:pPr>
              <w:cnfStyle w:val="000000000000"/>
              <w:rPr>
                <w:sz w:val="20"/>
                <w:szCs w:val="20"/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कोरोना </w:t>
            </w:r>
            <w:r w:rsidRPr="000E007B">
              <w:rPr>
                <w:rStyle w:val="tlid-translation"/>
                <w:rFonts w:cs="Nirmala UI"/>
                <w:sz w:val="20"/>
                <w:szCs w:val="20"/>
                <w:cs/>
                <w:lang w:bidi="hi-IN"/>
              </w:rPr>
              <w:t>भाइरसको स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ामाजिक</w:t>
            </w:r>
            <w:r w:rsidRPr="000E007B">
              <w:rPr>
                <w:rStyle w:val="tlid-translation"/>
                <w:rFonts w:cs="Nirmala UI"/>
                <w:sz w:val="20"/>
                <w:szCs w:val="20"/>
                <w:cs/>
                <w:lang w:bidi="hi-IN"/>
              </w:rPr>
              <w:t xml:space="preserve"> परिणाम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हरू</w:t>
            </w:r>
            <w:r w:rsidRPr="000E007B">
              <w:rPr>
                <w:rStyle w:val="tlid-translation"/>
                <w:rFonts w:cs="Nirmala UI"/>
                <w:sz w:val="20"/>
                <w:szCs w:val="20"/>
                <w:cs/>
                <w:lang w:bidi="hi-IN"/>
              </w:rPr>
              <w:t>का कारण म पहिले भन्दा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 xml:space="preserve"> झन् खराब निदाउँछ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ु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।</w:t>
            </w:r>
          </w:p>
        </w:tc>
      </w:tr>
      <w:tr w:rsidR="00C42225" w:rsidTr="0043638D">
        <w:trPr>
          <w:cnfStyle w:val="000000100000"/>
        </w:trPr>
        <w:tc>
          <w:tcPr>
            <w:cnfStyle w:val="001000000000"/>
            <w:tcW w:w="749" w:type="dxa"/>
          </w:tcPr>
          <w:p w:rsidR="00C42225" w:rsidRPr="00E34DC6" w:rsidRDefault="00C42225" w:rsidP="00C42225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13_e</w:t>
            </w:r>
          </w:p>
        </w:tc>
        <w:tc>
          <w:tcPr>
            <w:tcW w:w="8701" w:type="dxa"/>
          </w:tcPr>
          <w:p w:rsidR="00C42225" w:rsidRPr="00E34DC6" w:rsidRDefault="00C42225" w:rsidP="0005143A">
            <w:pPr>
              <w:cnfStyle w:val="000000100000"/>
              <w:rPr>
                <w:rFonts w:ascii="Times New Roman" w:hAnsi="Times New Roman" w:cs="Times New Roman"/>
                <w:lang w:val="en-US" w:bidi="ne-NP"/>
              </w:rPr>
            </w:pPr>
            <w:r w:rsidRPr="00E34DC6">
              <w:rPr>
                <w:rFonts w:ascii="Times New Roman" w:hAnsi="Times New Roman" w:cs="Times New Roman"/>
                <w:lang w:val="en-US"/>
              </w:rPr>
              <w:t>I sleep worse than before due to worry regarding the economical consequences of the Corona virus.</w:t>
            </w:r>
          </w:p>
          <w:p w:rsidR="00C42225" w:rsidRPr="00042C60" w:rsidRDefault="00C42225" w:rsidP="0005143A">
            <w:pPr>
              <w:cnfStyle w:val="000000100000"/>
              <w:rPr>
                <w:lang w:val="en-US" w:bidi="ne-NP"/>
              </w:rPr>
            </w:pP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ोरोना भाइरसको आर्थिक परिणाम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ne-NP"/>
              </w:rPr>
              <w:t>हरू</w:t>
            </w:r>
            <w:r w:rsidRPr="000E007B">
              <w:rPr>
                <w:rStyle w:val="tlid-translation"/>
                <w:rFonts w:cs="Nirmala UI" w:hint="cs"/>
                <w:sz w:val="20"/>
                <w:szCs w:val="20"/>
                <w:cs/>
                <w:lang w:bidi="hi-IN"/>
              </w:rPr>
              <w:t>को बारेमा चिन्ताले गर्दा म पहिलेको भन्दा खराब</w:t>
            </w:r>
            <w:r w:rsidRPr="00042C60">
              <w:rPr>
                <w:rStyle w:val="tlid-translation"/>
                <w:rFonts w:cs="Nirmala UI" w:hint="cs"/>
                <w:cs/>
                <w:lang w:bidi="hi-IN"/>
              </w:rPr>
              <w:t xml:space="preserve"> निदाउँछ</w:t>
            </w:r>
            <w:r w:rsidRPr="00042C60">
              <w:rPr>
                <w:rStyle w:val="tlid-translation"/>
                <w:rFonts w:cs="Nirmala UI" w:hint="cs"/>
                <w:cs/>
                <w:lang w:bidi="ne-NP"/>
              </w:rPr>
              <w:t>ु</w:t>
            </w:r>
            <w:r w:rsidRPr="00042C60">
              <w:rPr>
                <w:rStyle w:val="tlid-translation"/>
                <w:rFonts w:cs="Nirmala UI" w:hint="cs"/>
                <w:cs/>
                <w:lang w:bidi="hi-IN"/>
              </w:rPr>
              <w:t>।</w:t>
            </w:r>
          </w:p>
        </w:tc>
      </w:tr>
    </w:tbl>
    <w:p w:rsidR="000E007B" w:rsidRDefault="000E007B" w:rsidP="001A14EB">
      <w:pPr>
        <w:rPr>
          <w:b/>
          <w:bCs/>
          <w:lang w:val="en-US"/>
        </w:rPr>
      </w:pPr>
    </w:p>
    <w:p w:rsidR="000E007B" w:rsidRDefault="000E007B" w:rsidP="001A14EB">
      <w:pPr>
        <w:rPr>
          <w:b/>
          <w:bCs/>
          <w:lang w:val="en-US"/>
        </w:rPr>
      </w:pPr>
    </w:p>
    <w:sectPr w:rsidR="000E007B" w:rsidSect="00A8719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0918" w:rsidRDefault="001D0918" w:rsidP="00B90DEE">
      <w:r>
        <w:separator/>
      </w:r>
    </w:p>
  </w:endnote>
  <w:endnote w:type="continuationSeparator" w:id="0">
    <w:p w:rsidR="001D0918" w:rsidRDefault="001D0918" w:rsidP="00B90D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0918" w:rsidRDefault="001D0918" w:rsidP="00B90DEE">
      <w:r>
        <w:separator/>
      </w:r>
    </w:p>
  </w:footnote>
  <w:footnote w:type="continuationSeparator" w:id="0">
    <w:p w:rsidR="001D0918" w:rsidRDefault="001D0918" w:rsidP="00B90D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hyphenationZone w:val="425"/>
  <w:drawingGridHorizontalSpacing w:val="120"/>
  <w:displayHorizontalDrawingGridEvery w:val="2"/>
  <w:characterSpacingControl w:val="doNotCompress"/>
  <w:hdrShapeDefaults>
    <o:shapedefaults v:ext="edit" spidmax="35842"/>
  </w:hdrShapeDefaults>
  <w:footnotePr>
    <w:footnote w:id="-1"/>
    <w:footnote w:id="0"/>
  </w:footnotePr>
  <w:endnotePr>
    <w:endnote w:id="-1"/>
    <w:endnote w:id="0"/>
  </w:endnotePr>
  <w:compat/>
  <w:rsids>
    <w:rsidRoot w:val="00B90DEE"/>
    <w:rsid w:val="000050DF"/>
    <w:rsid w:val="00011B96"/>
    <w:rsid w:val="00031476"/>
    <w:rsid w:val="00042C60"/>
    <w:rsid w:val="0004343F"/>
    <w:rsid w:val="0005143A"/>
    <w:rsid w:val="00051D84"/>
    <w:rsid w:val="0005485A"/>
    <w:rsid w:val="00060176"/>
    <w:rsid w:val="000629F4"/>
    <w:rsid w:val="00072D66"/>
    <w:rsid w:val="00075BDF"/>
    <w:rsid w:val="00076C7E"/>
    <w:rsid w:val="00080F7C"/>
    <w:rsid w:val="000833E6"/>
    <w:rsid w:val="0009007F"/>
    <w:rsid w:val="000B3816"/>
    <w:rsid w:val="000B7DCC"/>
    <w:rsid w:val="000C203F"/>
    <w:rsid w:val="000C7A75"/>
    <w:rsid w:val="000D2D3F"/>
    <w:rsid w:val="000E007B"/>
    <w:rsid w:val="000E1ED1"/>
    <w:rsid w:val="000F5012"/>
    <w:rsid w:val="000F771C"/>
    <w:rsid w:val="00104320"/>
    <w:rsid w:val="00106559"/>
    <w:rsid w:val="00107624"/>
    <w:rsid w:val="00146008"/>
    <w:rsid w:val="00154814"/>
    <w:rsid w:val="00182ACD"/>
    <w:rsid w:val="0019555C"/>
    <w:rsid w:val="001A14EB"/>
    <w:rsid w:val="001C1DDA"/>
    <w:rsid w:val="001D0918"/>
    <w:rsid w:val="001E2446"/>
    <w:rsid w:val="001F1B53"/>
    <w:rsid w:val="001F6439"/>
    <w:rsid w:val="00221AAD"/>
    <w:rsid w:val="002220C9"/>
    <w:rsid w:val="002351EE"/>
    <w:rsid w:val="00246F31"/>
    <w:rsid w:val="00261B20"/>
    <w:rsid w:val="002756C0"/>
    <w:rsid w:val="0028626D"/>
    <w:rsid w:val="0028647C"/>
    <w:rsid w:val="00286685"/>
    <w:rsid w:val="00286695"/>
    <w:rsid w:val="002908A6"/>
    <w:rsid w:val="002A1AE6"/>
    <w:rsid w:val="002A2B5D"/>
    <w:rsid w:val="002B0CE1"/>
    <w:rsid w:val="002B12DD"/>
    <w:rsid w:val="002B20B4"/>
    <w:rsid w:val="002D06E3"/>
    <w:rsid w:val="002D0EB3"/>
    <w:rsid w:val="002E0E5F"/>
    <w:rsid w:val="002F353B"/>
    <w:rsid w:val="00330196"/>
    <w:rsid w:val="0033286A"/>
    <w:rsid w:val="00347D7E"/>
    <w:rsid w:val="00353F77"/>
    <w:rsid w:val="0035759F"/>
    <w:rsid w:val="00365BA0"/>
    <w:rsid w:val="0036624B"/>
    <w:rsid w:val="0037252A"/>
    <w:rsid w:val="00380928"/>
    <w:rsid w:val="00383464"/>
    <w:rsid w:val="00397565"/>
    <w:rsid w:val="003B1EB2"/>
    <w:rsid w:val="003B4B84"/>
    <w:rsid w:val="003B5E7D"/>
    <w:rsid w:val="003B7D8E"/>
    <w:rsid w:val="003D0FA5"/>
    <w:rsid w:val="003D1246"/>
    <w:rsid w:val="003D2EFE"/>
    <w:rsid w:val="00400173"/>
    <w:rsid w:val="004003CD"/>
    <w:rsid w:val="00406F7F"/>
    <w:rsid w:val="004115E1"/>
    <w:rsid w:val="00416670"/>
    <w:rsid w:val="004267CA"/>
    <w:rsid w:val="0043638D"/>
    <w:rsid w:val="004406EE"/>
    <w:rsid w:val="0044184F"/>
    <w:rsid w:val="004544CF"/>
    <w:rsid w:val="0047089F"/>
    <w:rsid w:val="00475DD5"/>
    <w:rsid w:val="00491E91"/>
    <w:rsid w:val="00495470"/>
    <w:rsid w:val="00497911"/>
    <w:rsid w:val="004A77A2"/>
    <w:rsid w:val="004C1EC1"/>
    <w:rsid w:val="004E1A00"/>
    <w:rsid w:val="004E3BFB"/>
    <w:rsid w:val="004F5A5C"/>
    <w:rsid w:val="005055F2"/>
    <w:rsid w:val="005101BD"/>
    <w:rsid w:val="005114FA"/>
    <w:rsid w:val="00513404"/>
    <w:rsid w:val="00522F3C"/>
    <w:rsid w:val="005265BB"/>
    <w:rsid w:val="005331FF"/>
    <w:rsid w:val="00555F18"/>
    <w:rsid w:val="00566D3E"/>
    <w:rsid w:val="005762AF"/>
    <w:rsid w:val="005819F1"/>
    <w:rsid w:val="00595407"/>
    <w:rsid w:val="005A0704"/>
    <w:rsid w:val="005A3C51"/>
    <w:rsid w:val="005C7BA6"/>
    <w:rsid w:val="005D1B97"/>
    <w:rsid w:val="005F0FA1"/>
    <w:rsid w:val="005F4C9C"/>
    <w:rsid w:val="005F7ED1"/>
    <w:rsid w:val="00600FF7"/>
    <w:rsid w:val="006336C2"/>
    <w:rsid w:val="00633FB6"/>
    <w:rsid w:val="00634C27"/>
    <w:rsid w:val="00645167"/>
    <w:rsid w:val="00664C62"/>
    <w:rsid w:val="00672D12"/>
    <w:rsid w:val="00677601"/>
    <w:rsid w:val="00680F50"/>
    <w:rsid w:val="006A27C4"/>
    <w:rsid w:val="006A4CD5"/>
    <w:rsid w:val="006B1A18"/>
    <w:rsid w:val="006C2894"/>
    <w:rsid w:val="006C4F2E"/>
    <w:rsid w:val="006D60DB"/>
    <w:rsid w:val="006F1141"/>
    <w:rsid w:val="006F71C5"/>
    <w:rsid w:val="00701523"/>
    <w:rsid w:val="00704F1E"/>
    <w:rsid w:val="0070780D"/>
    <w:rsid w:val="00710EE1"/>
    <w:rsid w:val="007133C9"/>
    <w:rsid w:val="00713C7C"/>
    <w:rsid w:val="00714E32"/>
    <w:rsid w:val="0071518A"/>
    <w:rsid w:val="00717E19"/>
    <w:rsid w:val="0073358B"/>
    <w:rsid w:val="007372E7"/>
    <w:rsid w:val="00750077"/>
    <w:rsid w:val="00771EF0"/>
    <w:rsid w:val="00777B1C"/>
    <w:rsid w:val="00785B02"/>
    <w:rsid w:val="007934E4"/>
    <w:rsid w:val="007936D4"/>
    <w:rsid w:val="007955E8"/>
    <w:rsid w:val="007A3CC0"/>
    <w:rsid w:val="007A4A2B"/>
    <w:rsid w:val="007A5A41"/>
    <w:rsid w:val="007B7243"/>
    <w:rsid w:val="007C0A4B"/>
    <w:rsid w:val="007C60CD"/>
    <w:rsid w:val="007D1B35"/>
    <w:rsid w:val="007D43B0"/>
    <w:rsid w:val="007D4EC9"/>
    <w:rsid w:val="007D6978"/>
    <w:rsid w:val="007F335A"/>
    <w:rsid w:val="007F50FA"/>
    <w:rsid w:val="00800375"/>
    <w:rsid w:val="008026E2"/>
    <w:rsid w:val="00813DE7"/>
    <w:rsid w:val="00836E90"/>
    <w:rsid w:val="00857DB5"/>
    <w:rsid w:val="0087719B"/>
    <w:rsid w:val="008814E2"/>
    <w:rsid w:val="0089436D"/>
    <w:rsid w:val="00895ADE"/>
    <w:rsid w:val="008B14D4"/>
    <w:rsid w:val="008C62C7"/>
    <w:rsid w:val="008D212D"/>
    <w:rsid w:val="008E6C06"/>
    <w:rsid w:val="008F3201"/>
    <w:rsid w:val="00911053"/>
    <w:rsid w:val="009159B2"/>
    <w:rsid w:val="00920B1C"/>
    <w:rsid w:val="00934755"/>
    <w:rsid w:val="00945918"/>
    <w:rsid w:val="009527A5"/>
    <w:rsid w:val="00964A8B"/>
    <w:rsid w:val="009954D8"/>
    <w:rsid w:val="009A2611"/>
    <w:rsid w:val="009B2490"/>
    <w:rsid w:val="009B580C"/>
    <w:rsid w:val="009D3EE4"/>
    <w:rsid w:val="009D41C7"/>
    <w:rsid w:val="009E0814"/>
    <w:rsid w:val="009E1A06"/>
    <w:rsid w:val="009E2FC6"/>
    <w:rsid w:val="009E4DF8"/>
    <w:rsid w:val="009E6AF2"/>
    <w:rsid w:val="009E7F42"/>
    <w:rsid w:val="009F179D"/>
    <w:rsid w:val="009F181F"/>
    <w:rsid w:val="00A02EAE"/>
    <w:rsid w:val="00A124DB"/>
    <w:rsid w:val="00A149DB"/>
    <w:rsid w:val="00A2430D"/>
    <w:rsid w:val="00A332B5"/>
    <w:rsid w:val="00A34A82"/>
    <w:rsid w:val="00A5641A"/>
    <w:rsid w:val="00A60143"/>
    <w:rsid w:val="00A75484"/>
    <w:rsid w:val="00A801DD"/>
    <w:rsid w:val="00A87195"/>
    <w:rsid w:val="00A93347"/>
    <w:rsid w:val="00A9347F"/>
    <w:rsid w:val="00A978E8"/>
    <w:rsid w:val="00AA3182"/>
    <w:rsid w:val="00AB6C57"/>
    <w:rsid w:val="00AC0610"/>
    <w:rsid w:val="00AC08AD"/>
    <w:rsid w:val="00AD4CD5"/>
    <w:rsid w:val="00AE3677"/>
    <w:rsid w:val="00AE3AB8"/>
    <w:rsid w:val="00AE75DD"/>
    <w:rsid w:val="00AF001C"/>
    <w:rsid w:val="00AF118E"/>
    <w:rsid w:val="00AF123B"/>
    <w:rsid w:val="00AF1781"/>
    <w:rsid w:val="00AF4660"/>
    <w:rsid w:val="00AF5B47"/>
    <w:rsid w:val="00B010FF"/>
    <w:rsid w:val="00B03269"/>
    <w:rsid w:val="00B10082"/>
    <w:rsid w:val="00B2785A"/>
    <w:rsid w:val="00B30D77"/>
    <w:rsid w:val="00B33DE9"/>
    <w:rsid w:val="00B45A91"/>
    <w:rsid w:val="00B52752"/>
    <w:rsid w:val="00B6424A"/>
    <w:rsid w:val="00B8604F"/>
    <w:rsid w:val="00B8642E"/>
    <w:rsid w:val="00B90DEE"/>
    <w:rsid w:val="00B92065"/>
    <w:rsid w:val="00BA0183"/>
    <w:rsid w:val="00BB5CD9"/>
    <w:rsid w:val="00BC32E9"/>
    <w:rsid w:val="00BC6820"/>
    <w:rsid w:val="00BF1657"/>
    <w:rsid w:val="00BF5C55"/>
    <w:rsid w:val="00C10EE1"/>
    <w:rsid w:val="00C1476E"/>
    <w:rsid w:val="00C170B3"/>
    <w:rsid w:val="00C22D7C"/>
    <w:rsid w:val="00C42225"/>
    <w:rsid w:val="00C45C59"/>
    <w:rsid w:val="00C47661"/>
    <w:rsid w:val="00C61237"/>
    <w:rsid w:val="00C819C0"/>
    <w:rsid w:val="00C82B51"/>
    <w:rsid w:val="00C920D8"/>
    <w:rsid w:val="00C93CA4"/>
    <w:rsid w:val="00CA0CAA"/>
    <w:rsid w:val="00CA2563"/>
    <w:rsid w:val="00CA767D"/>
    <w:rsid w:val="00CB7021"/>
    <w:rsid w:val="00CB7388"/>
    <w:rsid w:val="00CC560C"/>
    <w:rsid w:val="00CC68EF"/>
    <w:rsid w:val="00CD02A0"/>
    <w:rsid w:val="00CE2ACD"/>
    <w:rsid w:val="00CE3BFE"/>
    <w:rsid w:val="00CF1BAE"/>
    <w:rsid w:val="00D06BCB"/>
    <w:rsid w:val="00D104B8"/>
    <w:rsid w:val="00D17021"/>
    <w:rsid w:val="00D44BBD"/>
    <w:rsid w:val="00D52172"/>
    <w:rsid w:val="00D73367"/>
    <w:rsid w:val="00D75E74"/>
    <w:rsid w:val="00D879E9"/>
    <w:rsid w:val="00D90130"/>
    <w:rsid w:val="00DA1D3B"/>
    <w:rsid w:val="00DB3B9B"/>
    <w:rsid w:val="00DB5E7E"/>
    <w:rsid w:val="00DC6A10"/>
    <w:rsid w:val="00DD0E27"/>
    <w:rsid w:val="00DE18FC"/>
    <w:rsid w:val="00DE2146"/>
    <w:rsid w:val="00DF1A2D"/>
    <w:rsid w:val="00DF1AC7"/>
    <w:rsid w:val="00DF2F9E"/>
    <w:rsid w:val="00E01EFE"/>
    <w:rsid w:val="00E25B22"/>
    <w:rsid w:val="00E26C1E"/>
    <w:rsid w:val="00E32977"/>
    <w:rsid w:val="00E33BDA"/>
    <w:rsid w:val="00E34DC6"/>
    <w:rsid w:val="00E354EC"/>
    <w:rsid w:val="00E41BFD"/>
    <w:rsid w:val="00E6026B"/>
    <w:rsid w:val="00E7344C"/>
    <w:rsid w:val="00E75E92"/>
    <w:rsid w:val="00E95F9C"/>
    <w:rsid w:val="00EA078F"/>
    <w:rsid w:val="00EA1A9B"/>
    <w:rsid w:val="00EA5364"/>
    <w:rsid w:val="00EA725C"/>
    <w:rsid w:val="00ED74C5"/>
    <w:rsid w:val="00F03F52"/>
    <w:rsid w:val="00F06268"/>
    <w:rsid w:val="00F2279C"/>
    <w:rsid w:val="00F32176"/>
    <w:rsid w:val="00F36FB3"/>
    <w:rsid w:val="00F37916"/>
    <w:rsid w:val="00F43906"/>
    <w:rsid w:val="00F61DD4"/>
    <w:rsid w:val="00F71414"/>
    <w:rsid w:val="00F80C5D"/>
    <w:rsid w:val="00F91C22"/>
    <w:rsid w:val="00F92CAC"/>
    <w:rsid w:val="00F9306C"/>
    <w:rsid w:val="00F93B61"/>
    <w:rsid w:val="00FA23F7"/>
    <w:rsid w:val="00FB39DA"/>
    <w:rsid w:val="00FB7CD1"/>
    <w:rsid w:val="00FC6EB1"/>
    <w:rsid w:val="00FD1F99"/>
    <w:rsid w:val="00FE368F"/>
    <w:rsid w:val="0C03E4A4"/>
    <w:rsid w:val="2DCA69CE"/>
    <w:rsid w:val="4078834A"/>
    <w:rsid w:val="42EAC3B0"/>
    <w:rsid w:val="6123614C"/>
    <w:rsid w:val="7C597C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0DEE"/>
    <w:pPr>
      <w:spacing w:after="0" w:line="240" w:lineRule="auto"/>
    </w:pPr>
    <w:rPr>
      <w:sz w:val="24"/>
      <w:szCs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90D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0D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0DEE"/>
    <w:rPr>
      <w:sz w:val="20"/>
      <w:szCs w:val="20"/>
      <w:lang w:val="nb-NO"/>
    </w:rPr>
  </w:style>
  <w:style w:type="table" w:styleId="TableGrid">
    <w:name w:val="Table Grid"/>
    <w:basedOn w:val="TableNormal"/>
    <w:uiPriority w:val="39"/>
    <w:unhideWhenUsed/>
    <w:rsid w:val="00B90DEE"/>
    <w:pPr>
      <w:spacing w:after="0" w:line="240" w:lineRule="auto"/>
    </w:pPr>
    <w:rPr>
      <w:sz w:val="24"/>
      <w:szCs w:val="24"/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0DE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DEE"/>
    <w:rPr>
      <w:rFonts w:ascii="Tahoma" w:hAnsi="Tahoma" w:cs="Tahoma"/>
      <w:sz w:val="16"/>
      <w:szCs w:val="16"/>
      <w:lang w:val="nb-NO"/>
    </w:rPr>
  </w:style>
  <w:style w:type="paragraph" w:styleId="Header">
    <w:name w:val="header"/>
    <w:basedOn w:val="Normal"/>
    <w:link w:val="HeaderChar"/>
    <w:unhideWhenUsed/>
    <w:rsid w:val="00B90D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DEE"/>
    <w:rPr>
      <w:sz w:val="24"/>
      <w:szCs w:val="24"/>
      <w:lang w:val="nb-NO"/>
    </w:rPr>
  </w:style>
  <w:style w:type="paragraph" w:styleId="Footer">
    <w:name w:val="footer"/>
    <w:basedOn w:val="Normal"/>
    <w:link w:val="FooterChar"/>
    <w:uiPriority w:val="99"/>
    <w:unhideWhenUsed/>
    <w:rsid w:val="00B90D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DEE"/>
    <w:rPr>
      <w:sz w:val="24"/>
      <w:szCs w:val="24"/>
      <w:lang w:val="nb-NO"/>
    </w:rPr>
  </w:style>
  <w:style w:type="character" w:styleId="PageNumber">
    <w:name w:val="page number"/>
    <w:basedOn w:val="DefaultParagraphFont"/>
    <w:rsid w:val="00B90DE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1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196"/>
    <w:rPr>
      <w:b/>
      <w:bCs/>
      <w:sz w:val="20"/>
      <w:szCs w:val="20"/>
      <w:lang w:val="nb-NO"/>
    </w:rPr>
  </w:style>
  <w:style w:type="paragraph" w:styleId="Revision">
    <w:name w:val="Revision"/>
    <w:hidden/>
    <w:uiPriority w:val="99"/>
    <w:semiHidden/>
    <w:rsid w:val="004544CF"/>
    <w:pPr>
      <w:spacing w:after="0" w:line="240" w:lineRule="auto"/>
    </w:pPr>
    <w:rPr>
      <w:sz w:val="24"/>
      <w:szCs w:val="24"/>
      <w:lang w:val="nb-NO"/>
    </w:rPr>
  </w:style>
  <w:style w:type="character" w:customStyle="1" w:styleId="tlid-translation">
    <w:name w:val="tlid-translation"/>
    <w:basedOn w:val="DefaultParagraphFont"/>
    <w:rsid w:val="005F0FA1"/>
  </w:style>
  <w:style w:type="character" w:customStyle="1" w:styleId="gt-baf-cell">
    <w:name w:val="gt-baf-cell"/>
    <w:basedOn w:val="DefaultParagraphFont"/>
    <w:rsid w:val="007133C9"/>
  </w:style>
  <w:style w:type="character" w:customStyle="1" w:styleId="gt-baf-back">
    <w:name w:val="gt-baf-back"/>
    <w:basedOn w:val="DefaultParagraphFont"/>
    <w:rsid w:val="00713C7C"/>
  </w:style>
  <w:style w:type="table" w:styleId="LightShading">
    <w:name w:val="Light Shading"/>
    <w:basedOn w:val="TableNormal"/>
    <w:uiPriority w:val="60"/>
    <w:rsid w:val="004363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112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11323DE-257F-4DF8-AFDB-ED14CBFD1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5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</dc:creator>
  <cp:lastModifiedBy>Suman</cp:lastModifiedBy>
  <cp:revision>2</cp:revision>
  <dcterms:created xsi:type="dcterms:W3CDTF">2022-03-06T05:35:00Z</dcterms:created>
  <dcterms:modified xsi:type="dcterms:W3CDTF">2022-03-06T05:35:00Z</dcterms:modified>
</cp:coreProperties>
</file>